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AD1FF" w14:textId="77777777" w:rsidR="00B271CC" w:rsidRDefault="00B271CC">
      <w:pPr>
        <w:rPr>
          <w:rFonts w:ascii="Arial" w:hAnsi="Arial" w:cs="Arial"/>
          <w:b/>
          <w:bCs/>
        </w:rPr>
      </w:pPr>
    </w:p>
    <w:p w14:paraId="1EB6E01B" w14:textId="5F49E6B9" w:rsidR="00B271CC" w:rsidRDefault="00326C70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2A33ED">
        <w:rPr>
          <w:rFonts w:ascii="Arial" w:hAnsi="Arial" w:cs="Arial"/>
          <w:b/>
          <w:bCs/>
        </w:rPr>
        <w:t xml:space="preserve"> Table 1. Oligos and gBlocks used in this study</w:t>
      </w:r>
    </w:p>
    <w:p w14:paraId="68C035B0" w14:textId="77777777" w:rsidR="00B271CC" w:rsidRDefault="00B271CC">
      <w:pPr>
        <w:jc w:val="center"/>
        <w:rPr>
          <w:rFonts w:ascii="Arial" w:hAnsi="Arial" w:cs="Arial"/>
          <w:b/>
          <w:bCs/>
        </w:rPr>
      </w:pPr>
    </w:p>
    <w:tbl>
      <w:tblPr>
        <w:tblW w:w="13860" w:type="dxa"/>
        <w:tblLook w:val="04A0" w:firstRow="1" w:lastRow="0" w:firstColumn="1" w:lastColumn="0" w:noHBand="0" w:noVBand="1"/>
      </w:tblPr>
      <w:tblGrid>
        <w:gridCol w:w="1618"/>
        <w:gridCol w:w="9366"/>
        <w:gridCol w:w="2876"/>
      </w:tblGrid>
      <w:tr w:rsidR="00B271CC" w14:paraId="153FC3B4" w14:textId="77777777">
        <w:trPr>
          <w:trHeight w:val="315"/>
        </w:trPr>
        <w:tc>
          <w:tcPr>
            <w:tcW w:w="16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87E86" w14:textId="77777777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9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AAF7F" w14:textId="77777777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Sequence 5'-3'</w:t>
            </w:r>
          </w:p>
        </w:tc>
        <w:tc>
          <w:tcPr>
            <w:tcW w:w="29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B8CA8" w14:textId="77777777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escription</w:t>
            </w:r>
          </w:p>
        </w:tc>
      </w:tr>
      <w:tr w:rsidR="00B271CC" w14:paraId="1BC64642" w14:textId="77777777">
        <w:trPr>
          <w:trHeight w:val="39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8C7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32-F</w:t>
            </w:r>
          </w:p>
        </w:tc>
        <w:tc>
          <w:tcPr>
            <w:tcW w:w="9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3E73" w14:textId="77777777" w:rsidR="00B271CC" w:rsidRDefault="002A33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gcaCAGGTCCCCCGCCGCATGAT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8D9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prepare sgRNA OsALS-sgRNA32</w:t>
            </w:r>
          </w:p>
        </w:tc>
      </w:tr>
      <w:tr w:rsidR="00B271CC" w14:paraId="7C362EC5" w14:textId="77777777">
        <w:trPr>
          <w:trHeight w:val="39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086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32-R</w:t>
            </w:r>
          </w:p>
        </w:tc>
        <w:tc>
          <w:tcPr>
            <w:tcW w:w="9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1FC5" w14:textId="77777777" w:rsidR="00B271CC" w:rsidRDefault="002A33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acATCATGCGGCGGGGGACCTGt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9AA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prepare sgRNA OsALS-sgRNA32</w:t>
            </w:r>
          </w:p>
        </w:tc>
      </w:tr>
      <w:tr w:rsidR="00B271CC" w14:paraId="533F7E04" w14:textId="77777777">
        <w:trPr>
          <w:trHeight w:val="39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3DD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-Rich5-F</w:t>
            </w:r>
          </w:p>
        </w:tc>
        <w:tc>
          <w:tcPr>
            <w:tcW w:w="9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B42B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tgGCGCGCCTCGATGATACATC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A605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  <w:lang w:eastAsia="en-US"/>
              </w:rPr>
              <w:t>OsCGRS55-sgRN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sgRNA</w:t>
            </w:r>
          </w:p>
        </w:tc>
      </w:tr>
      <w:tr w:rsidR="00B271CC" w14:paraId="2A2FD9C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5D23C2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-Rich5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D59FF0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GGATGTATCATCGAGGCG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0989F9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  <w:lang w:eastAsia="en-US"/>
              </w:rPr>
              <w:t>OsCGRS55-sgRN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sgRNA</w:t>
            </w:r>
          </w:p>
        </w:tc>
      </w:tr>
      <w:tr w:rsidR="00B271CC" w14:paraId="4749510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8C23A1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1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E3BC1A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gtcaCACCACAACAGATT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57FEA3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prepare sgRNA SAgo7-gR1</w:t>
            </w:r>
          </w:p>
        </w:tc>
      </w:tr>
      <w:tr w:rsidR="00B271CC" w14:paraId="24B1E81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2B6DFA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1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CAEB62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CCACAGAATCTGTTGTGG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58FB22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prepare sgRNA SAgo7-gR1</w:t>
            </w:r>
          </w:p>
        </w:tc>
      </w:tr>
      <w:tr w:rsidR="00B271CC" w14:paraId="7C40C27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821B27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2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FC85F9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gtcAAATGCAAGGGTTCAAACT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507EDF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prepare sgRNA SAgo7-gR2</w:t>
            </w:r>
          </w:p>
        </w:tc>
      </w:tr>
      <w:tr w:rsidR="00B271CC" w14:paraId="6F70125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B724A9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2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AA47592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CAGTTTGAACCCTTGCATT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23F3F6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prepare sgRNA SAgo7-gR2</w:t>
            </w:r>
          </w:p>
        </w:tc>
      </w:tr>
      <w:tr w:rsidR="00B271CC" w14:paraId="2093E8E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97C1E6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3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9A6E88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gtcaTCAGCCTCCTAAGCTTAAAC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33342B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prepare sgRNA SAgo7-gR3</w:t>
            </w:r>
          </w:p>
        </w:tc>
      </w:tr>
      <w:tr w:rsidR="00B271CC" w14:paraId="1C51B40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55AF87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3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DFB453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AGTTTAAGCTTAGGAGGCTGA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B9C756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prepare sgRNA SAgo7-gR3</w:t>
            </w:r>
          </w:p>
        </w:tc>
      </w:tr>
      <w:tr w:rsidR="00B271CC" w14:paraId="212ACBD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574842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4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1FE9F9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ttgAAGATCTCAGCGCGATGGT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03C378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prepare sgRNA SAgo7-gR4</w:t>
            </w:r>
          </w:p>
        </w:tc>
      </w:tr>
      <w:tr w:rsidR="00B271CC" w14:paraId="5773D32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1DB183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go7-CtoG-gR4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D3C58F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AACCATCGCGCTGAGATCTT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F2E8A1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prepare sgRNA SAgo7-gR4</w:t>
            </w:r>
          </w:p>
        </w:tc>
      </w:tr>
      <w:tr w:rsidR="00B271CC" w14:paraId="5C0BC51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178F16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EPSPS-sgR31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7D22C5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GCAcagttccagcgttccccaa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4FC3F0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EPSPS-sgRNA31</w:t>
            </w:r>
          </w:p>
        </w:tc>
      </w:tr>
      <w:tr w:rsidR="00B271CC" w14:paraId="21D3062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A93F3D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OsEPSPS-sgR31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8FF6B8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cttggggaacgctggaa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9CE139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EPSPS-sgRNA31</w:t>
            </w:r>
          </w:p>
        </w:tc>
      </w:tr>
      <w:tr w:rsidR="00B271CC" w14:paraId="76BB4DF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7A03F7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24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9AF99A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gtGCCCCCACTTGGGATCATA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0A5E12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24</w:t>
            </w:r>
          </w:p>
        </w:tc>
      </w:tr>
      <w:tr w:rsidR="00B271CC" w14:paraId="63D2D8A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AAACA7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24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524D14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CTATGATCCCAAGTGGGG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07D592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24</w:t>
            </w:r>
          </w:p>
        </w:tc>
      </w:tr>
      <w:tr w:rsidR="00B271CC" w14:paraId="0AE5090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ACE7F8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EPSPS-sgR30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EFFECF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GCagttccagcgttccccaa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B33523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EPSPS-sgRNA30</w:t>
            </w:r>
          </w:p>
        </w:tc>
      </w:tr>
      <w:tr w:rsidR="00B271CC" w14:paraId="6F7B52B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F991D1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EPSPS-sgR30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FFE3F1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tcttggggaacgctggaac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7C65A1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EPSPS-sgRNA30</w:t>
            </w:r>
          </w:p>
        </w:tc>
      </w:tr>
      <w:tr w:rsidR="00B271CC" w14:paraId="4085BF8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92103F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147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2A1A0F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GTggacgcgccgcccgggta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DA8670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147</w:t>
            </w:r>
          </w:p>
        </w:tc>
      </w:tr>
      <w:tr w:rsidR="00B271CC" w14:paraId="110B2E5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611703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147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60BB7F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cctacccgggcggcgcgt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A9D567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147</w:t>
            </w:r>
          </w:p>
        </w:tc>
      </w:tr>
      <w:tr w:rsidR="00B271CC" w14:paraId="7C76958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4FD4C9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22-F</w:t>
            </w:r>
          </w:p>
          <w:p w14:paraId="346F40C6" w14:textId="77777777" w:rsidR="00B271CC" w:rsidRDefault="00B271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86" w:type="dxa"/>
            <w:shd w:val="clear" w:color="auto" w:fill="auto"/>
            <w:vAlign w:val="center"/>
          </w:tcPr>
          <w:p w14:paraId="2B14CD9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gcaCCCCACTTGGGATCATAGGC</w:t>
            </w:r>
          </w:p>
          <w:p w14:paraId="581EDACA" w14:textId="77777777" w:rsidR="00B271CC" w:rsidRDefault="00B271C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2BC4A2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22</w:t>
            </w:r>
          </w:p>
        </w:tc>
      </w:tr>
      <w:tr w:rsidR="00B271CC" w14:paraId="27D3BB5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C5385E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22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B44E6B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GCCTATGATCCCAAGTGG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D54587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22</w:t>
            </w:r>
          </w:p>
        </w:tc>
      </w:tr>
      <w:tr w:rsidR="00B271CC" w14:paraId="7CDD6FB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0C6728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31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824D69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gcAGGTCCCCCGCCGCATGAT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84A7E5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31</w:t>
            </w:r>
          </w:p>
        </w:tc>
      </w:tr>
      <w:tr w:rsidR="00B271CC" w14:paraId="67F0B8C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614EFA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31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C3B419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GATCATGCGGCGGGGGACC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84F5EB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31</w:t>
            </w:r>
          </w:p>
        </w:tc>
      </w:tr>
      <w:tr w:rsidR="00B271CC" w14:paraId="78E3038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8EE0D5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150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F82113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GTgccttccaggagacgccca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BDBC36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150</w:t>
            </w:r>
          </w:p>
        </w:tc>
      </w:tr>
      <w:tr w:rsidR="00B271CC" w14:paraId="6DDD242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80B411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150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2CCCA5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atgggcgtctcctggaag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57AAA1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150</w:t>
            </w:r>
          </w:p>
        </w:tc>
      </w:tr>
      <w:tr w:rsidR="00B271CC" w14:paraId="78E32E7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7C1C60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32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FD7327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ggcaCAGGTCCCCCGCCGCATGA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DB8E2D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32</w:t>
            </w:r>
          </w:p>
        </w:tc>
      </w:tr>
      <w:tr w:rsidR="00B271CC" w14:paraId="411627D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E7B703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32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08BC82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ATCATGCGGCGGGGGA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D8ACE3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everse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ALS-sgRNA32</w:t>
            </w:r>
          </w:p>
        </w:tc>
      </w:tr>
      <w:tr w:rsidR="00B271CC" w14:paraId="73761CB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A023ED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tPDS-sgRNA8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3327822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gtcACGCACCCGCAAAGGAG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2376DA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DS1-sgRNA08</w:t>
            </w:r>
          </w:p>
        </w:tc>
      </w:tr>
      <w:tr w:rsidR="00B271CC" w14:paraId="225F4D0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539A20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PDS-sgRNA8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F08D94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CCCTCCTTTGCGGGTGC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185501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prepare sgRNA PDS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sgRNA08</w:t>
            </w:r>
          </w:p>
        </w:tc>
      </w:tr>
      <w:tr w:rsidR="00B271CC" w14:paraId="3051E5A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D1A5C4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PDS-sgRNA9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752269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gtcaGACTACACAAAACAAAAGTAC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59F6E2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ward oligo to prepare sgRN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DS1-sgRNA09</w:t>
            </w:r>
          </w:p>
        </w:tc>
      </w:tr>
      <w:tr w:rsidR="00B271CC" w14:paraId="6DEBA71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0E4DBF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PDS-sgRNA9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6D75C7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acAGTACTTTTGTTTTGTGTAGTC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F02EA8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prepare sgRNA PDS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sgRNA09</w:t>
            </w:r>
          </w:p>
        </w:tc>
      </w:tr>
      <w:tr w:rsidR="00B271CC" w14:paraId="13AD8C73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475EEB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1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B54399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CAGTGACAGCCTCAAAGGTGCTC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9328F3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amplify the SAgo7-gR1 target site for NGS</w:t>
            </w:r>
          </w:p>
        </w:tc>
      </w:tr>
      <w:tr w:rsidR="00B271CC" w14:paraId="0E240EA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3F1CC3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1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E34AC9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ACTAGATTAGCCTAGCAATATCC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5CE807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amplify the SAgo7-gR1 target site for NGS</w:t>
            </w:r>
          </w:p>
        </w:tc>
      </w:tr>
      <w:tr w:rsidR="00B271CC" w14:paraId="3458AFA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853156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1-F2t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667F59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GTCAAACAGCCTCAAAGGTGCTC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D467DE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amplify the SAgo7-gR1 target site for NGS</w:t>
            </w:r>
          </w:p>
        </w:tc>
      </w:tr>
      <w:tr w:rsidR="00B271CC" w14:paraId="530AD063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95878D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1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22150C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CGATGATTAGCCTAGCAATATCC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325FA9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amplify the SAgo7-gR1 target site for NGS</w:t>
            </w:r>
          </w:p>
        </w:tc>
      </w:tr>
      <w:tr w:rsidR="00B271CC" w14:paraId="2355D8E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0E950E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2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1D0F60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GTCAACTGGACAGCCATGTCTTC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87B0AA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amplify the SAgo7-gR2 target site for NGS</w:t>
            </w:r>
          </w:p>
        </w:tc>
      </w:tr>
      <w:tr w:rsidR="00B271CC" w14:paraId="10A6256C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F6FF7F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2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5882F2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CGATTCCCGATGCTTGTCTCAGC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48580A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amplify the SAgo7-gR2 target site for NGS</w:t>
            </w:r>
          </w:p>
        </w:tc>
      </w:tr>
      <w:tr w:rsidR="00B271CC" w14:paraId="4D8F4C8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0F6590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2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5C2559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GTTCCCTGGACAGCCATGTCTTC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B5B0302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amplify the SAgo7-gR2 target site for NGS</w:t>
            </w:r>
          </w:p>
        </w:tc>
      </w:tr>
      <w:tr w:rsidR="00B271CC" w14:paraId="54532AE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D789B7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2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6F1AAD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CAACATCCCGATGCTTGTCTCAGC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0345FF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amplify the SAgo7-gR2 target site for NGS</w:t>
            </w:r>
          </w:p>
        </w:tc>
      </w:tr>
      <w:tr w:rsidR="00B271CC" w14:paraId="100F5C2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5A0B58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3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160FA4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GTTCCGTGGCAATCATGCGAGT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06F11E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amplify the SAgo7-gR3 target site for NGS</w:t>
            </w:r>
          </w:p>
        </w:tc>
      </w:tr>
      <w:tr w:rsidR="00B271CC" w14:paraId="2BDE566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8503B8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3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909B78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CAACATCGAAGACATGGCTGTCCA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4D2F3C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amplify the SAgo7-gR3 target site for NGS</w:t>
            </w:r>
          </w:p>
        </w:tc>
      </w:tr>
      <w:tr w:rsidR="00B271CC" w14:paraId="200B838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BA4BF9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3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A56394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AGGCGTGGCAATCATGCGAGT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8E1231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amplify the SAgo7-gR3 target site for NGS</w:t>
            </w:r>
          </w:p>
        </w:tc>
      </w:tr>
      <w:tr w:rsidR="00B271CC" w14:paraId="30155B9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4C1433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GS-SAgo7-3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53C237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CTCATCGAAGACATGGCTGTCCA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F28822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to amplify the SAgo7-gR3 target site for NGS</w:t>
            </w:r>
          </w:p>
        </w:tc>
      </w:tr>
      <w:tr w:rsidR="00B271CC" w14:paraId="00B9A24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E68B39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4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1BF412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GCTTTCCGTCGCTGCTGTAGTT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132B0E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to amplify the SAgo7-gR4 target site for NGS</w:t>
            </w:r>
          </w:p>
        </w:tc>
      </w:tr>
      <w:tr w:rsidR="00B271CC" w14:paraId="141CC95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C934A2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4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9904AC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AAAAGCAGCCGAATTGCTTGGA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F928C4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everse oligo to amplify the SAgo7-gR4 target site for NGS</w:t>
            </w:r>
          </w:p>
        </w:tc>
      </w:tr>
      <w:tr w:rsidR="00B271CC" w14:paraId="4390052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F654CB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4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C3C420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CTTGTATCCGTCGCTGCTGTAGTT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EBEAA1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Forward oligo to amplify the SAgo7-gR4 target site for NGS</w:t>
            </w:r>
          </w:p>
        </w:tc>
      </w:tr>
      <w:tr w:rsidR="00B271CC" w14:paraId="2BE037D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721957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GS-SAgo7-4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E708F5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ATAATCAGCCGAATTGCTTGGA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F38AA0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Reverse oligo to amplify the SAgo7-gR4 target site for NGS</w:t>
            </w:r>
          </w:p>
        </w:tc>
      </w:tr>
      <w:tr w:rsidR="00B271CC" w14:paraId="7117445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53CC319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tPDS-HiTom-F2</w:t>
            </w:r>
          </w:p>
        </w:tc>
        <w:tc>
          <w:tcPr>
            <w:tcW w:w="9286" w:type="dxa"/>
            <w:shd w:val="clear" w:color="auto" w:fill="auto"/>
          </w:tcPr>
          <w:p w14:paraId="5B98387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gagtgagtacggtgtgcTTGGAAATTCTTCTGCTAA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9BA09C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oligo to amplify PDS1-sgRNA8 for Hi-TOM NGS  </w:t>
            </w:r>
          </w:p>
        </w:tc>
      </w:tr>
      <w:tr w:rsidR="00B271CC" w14:paraId="57A2635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24A54DB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tPDS-HiTom-R2</w:t>
            </w:r>
          </w:p>
        </w:tc>
        <w:tc>
          <w:tcPr>
            <w:tcW w:w="9286" w:type="dxa"/>
            <w:shd w:val="clear" w:color="auto" w:fill="auto"/>
          </w:tcPr>
          <w:p w14:paraId="74A3416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gttggatgctggatggCTAAGAAATTCACCGTGT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6117AD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oligo to amplify PDS1-sgRNA8 for Hi-TOM NGS  </w:t>
            </w:r>
          </w:p>
        </w:tc>
      </w:tr>
      <w:tr w:rsidR="00B271CC" w14:paraId="74578A5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0BCA0DA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tPDS-HiTom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17960C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gagtgagtacggtgtgcCTTGCAAAGATCTCCGATA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881BDB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oligo to amplify PDS1-sgRNA9 for Hi-TOM NGS  </w:t>
            </w:r>
          </w:p>
        </w:tc>
      </w:tr>
      <w:tr w:rsidR="00B271CC" w14:paraId="3647750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5D621CC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tPDS-HiTom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7F769C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gttggatgctggatggCTAGATCAGACAGTGAGT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9A2669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oligo to amplify PDS1-sgRNA9 for Hi-TOM NGS  </w:t>
            </w:r>
          </w:p>
        </w:tc>
      </w:tr>
      <w:tr w:rsidR="00B271CC" w14:paraId="19C9CFB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6E610E7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1</w:t>
            </w:r>
          </w:p>
        </w:tc>
        <w:tc>
          <w:tcPr>
            <w:tcW w:w="9286" w:type="dxa"/>
            <w:shd w:val="clear" w:color="auto" w:fill="auto"/>
          </w:tcPr>
          <w:p w14:paraId="1C73E5C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GCGT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54316A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188C5DA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6E31F29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2</w:t>
            </w:r>
          </w:p>
        </w:tc>
        <w:tc>
          <w:tcPr>
            <w:tcW w:w="9286" w:type="dxa"/>
            <w:shd w:val="clear" w:color="auto" w:fill="auto"/>
          </w:tcPr>
          <w:p w14:paraId="0D34B8F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GTAG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AA9A0D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126BEB6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5BF0B73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CB0942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ACGC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D2FEB8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4F0BB1C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5132487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4</w:t>
            </w:r>
          </w:p>
        </w:tc>
        <w:tc>
          <w:tcPr>
            <w:tcW w:w="9286" w:type="dxa"/>
            <w:shd w:val="clear" w:color="auto" w:fill="auto"/>
          </w:tcPr>
          <w:p w14:paraId="111422E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CTCG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C8CC26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1FC3152C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0EAF110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5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D2C2FA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GCTC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32DD14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0A2F4EC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1A0FF42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6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1174F3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AGTC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646EE4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3B85902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53EE7C0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lastRenderedPageBreak/>
              <w:t>Hi-TOM-F-7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F19719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CGAC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E284FA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3EBEDA1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0DF87FD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8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14C1F4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GATG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05818D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26B6177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3AC144E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9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37C18C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ATAC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ACF1DC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3235879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32AEDE5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10</w:t>
            </w:r>
          </w:p>
        </w:tc>
        <w:tc>
          <w:tcPr>
            <w:tcW w:w="9286" w:type="dxa"/>
            <w:shd w:val="clear" w:color="auto" w:fill="auto"/>
          </w:tcPr>
          <w:p w14:paraId="799371B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CACA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87F2ED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3C45EB2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4AA055C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1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407483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GTGC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6699A0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4B52E27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615B52B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F-1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78139F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ACTCTTTCCCTACACGACGCTCTTCCGATCTgcttACTAtggagtgagtacggtgt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39A238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Forward barcoding oligo for Hi-TOM NGS </w:t>
            </w:r>
          </w:p>
        </w:tc>
      </w:tr>
      <w:tr w:rsidR="00B271CC" w14:paraId="685B964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45C6CDF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A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6D760C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GCGT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FA998E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7287D09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1CA1231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B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CCD235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GTAG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4D2B57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059D9DF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5F5B476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C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BCF9DD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ACGC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6E68C3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2DEA0E7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0AC1653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D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855DFE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CTCG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17C703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294F441C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073A3B0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E</w:t>
            </w:r>
          </w:p>
        </w:tc>
        <w:tc>
          <w:tcPr>
            <w:tcW w:w="9286" w:type="dxa"/>
            <w:shd w:val="clear" w:color="auto" w:fill="auto"/>
          </w:tcPr>
          <w:p w14:paraId="5FF689A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GCTC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00BA1E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32DF1AD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60F49F3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F</w:t>
            </w:r>
          </w:p>
        </w:tc>
        <w:tc>
          <w:tcPr>
            <w:tcW w:w="9286" w:type="dxa"/>
            <w:shd w:val="clear" w:color="auto" w:fill="auto"/>
          </w:tcPr>
          <w:p w14:paraId="238BFD6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AGTC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C855A1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64F2FE5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3415CA8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G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30772C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CGAC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FCA74E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3219FBE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</w:tcPr>
          <w:p w14:paraId="5913E2D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Hi-TOM-R-H</w:t>
            </w:r>
          </w:p>
        </w:tc>
        <w:tc>
          <w:tcPr>
            <w:tcW w:w="9286" w:type="dxa"/>
            <w:shd w:val="clear" w:color="auto" w:fill="auto"/>
          </w:tcPr>
          <w:p w14:paraId="6AF305E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GACTGGAGTTCAGACGTGTGCTCTTCCGATCTctgtGATGtgagttggatgctgga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8369C6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Reverse barcoding oligo for Hi-TOM NGS </w:t>
            </w:r>
          </w:p>
        </w:tc>
      </w:tr>
      <w:tr w:rsidR="00B271CC" w14:paraId="2F544B9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9E1650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32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6EE439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TAGC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DA2F31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2 target site for NGS</w:t>
            </w:r>
          </w:p>
        </w:tc>
      </w:tr>
      <w:tr w:rsidR="00B271CC" w14:paraId="3A3553C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FE3B27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OsALS-32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D4299A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GGC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F0DA9B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2 target site for NGS</w:t>
            </w:r>
          </w:p>
        </w:tc>
      </w:tr>
      <w:tr w:rsidR="00B271CC" w14:paraId="4DE5602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ADB17B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1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22A747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CACG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1C2EC0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2 target site for NGS</w:t>
            </w:r>
          </w:p>
        </w:tc>
      </w:tr>
      <w:tr w:rsidR="00B271CC" w14:paraId="66FE7C6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3A64D9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1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DFBBE7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AAG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DC7045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2 target site for NGS</w:t>
            </w:r>
          </w:p>
        </w:tc>
      </w:tr>
      <w:tr w:rsidR="00B271CC" w14:paraId="262751A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BF6A25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1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FBE4B7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AGTG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26274C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2 target site for NGS</w:t>
            </w:r>
          </w:p>
        </w:tc>
      </w:tr>
      <w:tr w:rsidR="00B271CC" w14:paraId="6D507D7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D757A6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1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EE63E8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CTA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1F98AD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2 target site for NGS</w:t>
            </w:r>
          </w:p>
        </w:tc>
      </w:tr>
      <w:tr w:rsidR="00B271CC" w14:paraId="1F94CC4C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3E97DB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1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F88C6B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TGA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D3B861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2 target site for NGS</w:t>
            </w:r>
          </w:p>
        </w:tc>
      </w:tr>
      <w:tr w:rsidR="00B271CC" w14:paraId="1E10F663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A6E374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1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14B9D6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CGG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CE3110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2 target site for NGS</w:t>
            </w:r>
          </w:p>
        </w:tc>
      </w:tr>
      <w:tr w:rsidR="00B271CC" w14:paraId="532BFBE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BC8FA5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5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8380B2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GGC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90FEE0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2 target site for NGS</w:t>
            </w:r>
          </w:p>
        </w:tc>
      </w:tr>
      <w:tr w:rsidR="00B271CC" w14:paraId="05C5414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96BB9F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5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4C9110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TT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09F993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2 target site for NGS</w:t>
            </w:r>
          </w:p>
        </w:tc>
      </w:tr>
      <w:tr w:rsidR="00B271CC" w14:paraId="033CA33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B66DF8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5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49AC22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ACCA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01726E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2 target site for NGS</w:t>
            </w:r>
          </w:p>
        </w:tc>
      </w:tr>
      <w:tr w:rsidR="00B271CC" w14:paraId="1AC5DD8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84D73E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5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E6359D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ACA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47AEC3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2 target site for NGS</w:t>
            </w:r>
          </w:p>
        </w:tc>
      </w:tr>
      <w:tr w:rsidR="00B271CC" w14:paraId="0F65ED9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3CFE65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5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9C5A70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GCTT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EA65DB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2 target site for NGS</w:t>
            </w:r>
          </w:p>
        </w:tc>
      </w:tr>
      <w:tr w:rsidR="00B271CC" w14:paraId="5F563AB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45908A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5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6ADFB7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AAT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B949CF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2 target site for NGS</w:t>
            </w:r>
          </w:p>
        </w:tc>
      </w:tr>
      <w:tr w:rsidR="00B271CC" w14:paraId="359F54B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A187FC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Q55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8EA358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TACAGTGCATGCAGCTAGCT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C14662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CGRS55-sgRNA target site for NGS</w:t>
            </w:r>
          </w:p>
        </w:tc>
      </w:tr>
      <w:tr w:rsidR="00B271CC" w14:paraId="4ED8762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C8197A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Q55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2A454E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CCTCGAGCTGCTGTGCTT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559532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CGRS55-sgRNA target site for NGS</w:t>
            </w:r>
          </w:p>
        </w:tc>
      </w:tr>
      <w:tr w:rsidR="00B271CC" w14:paraId="73A0741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138C43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2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9CBCE2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ATGTAGTGCATGCAGCTAGCT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AB101D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CGRS55-sgRNA target site for NGS</w:t>
            </w:r>
          </w:p>
        </w:tc>
      </w:tr>
      <w:tr w:rsidR="00B271CC" w14:paraId="51D5967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D9362A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2-HTS-RN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A3CDD6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GATCGAGCTGCTGTGCTT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C06F44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CGRS55-sgRNA target site for NGS</w:t>
            </w:r>
          </w:p>
        </w:tc>
      </w:tr>
      <w:tr w:rsidR="00B271CC" w14:paraId="3833ADBC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9FB25A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2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2E1701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AAAAGTGCATGCAGCTAGCT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D96AB3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CGRS55-sgRNA target site for NGS</w:t>
            </w:r>
          </w:p>
        </w:tc>
      </w:tr>
      <w:tr w:rsidR="00B271CC" w14:paraId="1C0DDAF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19CD1B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2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8268A8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AGCCGAGCTGCTGTGCTT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99D8BE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CGRS55-sgRNA target site for NGS</w:t>
            </w:r>
          </w:p>
        </w:tc>
      </w:tr>
      <w:tr w:rsidR="00B271CC" w14:paraId="05345F3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A96F83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2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CBD742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TGTAAGTGCATGCAGCTAGCT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B1DE70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CGRS55-sgRNA target site for NGS</w:t>
            </w:r>
          </w:p>
        </w:tc>
      </w:tr>
      <w:tr w:rsidR="00B271CC" w14:paraId="386F8F5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534B35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2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1D1EB7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CCTCGAGCTGCTGTGCTT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D426D8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CGRS55-sgRNA target site for NGS</w:t>
            </w:r>
          </w:p>
        </w:tc>
      </w:tr>
      <w:tr w:rsidR="00B271CC" w14:paraId="64F71F2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ADB775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8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07D2F6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TAGCAGTGCATGCAGCTAGCT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D9129A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CGRS55-sgRNA target site for NGS</w:t>
            </w:r>
          </w:p>
        </w:tc>
      </w:tr>
      <w:tr w:rsidR="00B271CC" w14:paraId="658B148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7737D0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8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48F54A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TAATCGAGCTGCTGTGCTT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9B0251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CGRS55-sgRNA target site for NGS</w:t>
            </w:r>
          </w:p>
        </w:tc>
      </w:tr>
      <w:tr w:rsidR="00B271CC" w14:paraId="678326E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39F7BF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8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862EB4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CCGCAGTGCATGCAGCTAGCT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5E7C52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CGRS55-sgRNA target site for NGS</w:t>
            </w:r>
          </w:p>
        </w:tc>
      </w:tr>
      <w:tr w:rsidR="00B271CC" w14:paraId="4E1855F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D7885E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748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3B5867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TCACGAGCTGCTGTGCTT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5F39E9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CGRS55-sgRNA target site for NGS</w:t>
            </w:r>
          </w:p>
        </w:tc>
      </w:tr>
      <w:tr w:rsidR="00B271CC" w14:paraId="21BEFA8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6A673F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8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ABAB98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AAAAGTGCATGCAGCTAGCT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86BFC6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CGRS55-sgRNA target site for NGS</w:t>
            </w:r>
          </w:p>
        </w:tc>
      </w:tr>
      <w:tr w:rsidR="00B271CC" w14:paraId="4C7015F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69CB66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48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50D4B5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GCGCGAGCTGCTGTGCTTCC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A10AAA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CGRS55-sgRNA target site for NGS</w:t>
            </w:r>
          </w:p>
        </w:tc>
      </w:tr>
      <w:tr w:rsidR="00B271CC" w14:paraId="194ACB7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307BF9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4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B4E887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ATGT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ED5C09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4 target site for NGS</w:t>
            </w:r>
          </w:p>
        </w:tc>
      </w:tr>
      <w:tr w:rsidR="00B271CC" w14:paraId="0BF18533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56C168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4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EAA114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GAT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D6522B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24 target site for NGS</w:t>
            </w:r>
          </w:p>
        </w:tc>
      </w:tr>
      <w:tr w:rsidR="00B271CC" w14:paraId="1BE8A41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B8FAA4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4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1843AD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AAA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8D203C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4 target site for NGS</w:t>
            </w:r>
          </w:p>
        </w:tc>
      </w:tr>
      <w:tr w:rsidR="00B271CC" w14:paraId="076AD52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6EAFCC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4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FF0985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AGC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C111BF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24 target site for NGS</w:t>
            </w:r>
          </w:p>
        </w:tc>
      </w:tr>
      <w:tr w:rsidR="00B271CC" w14:paraId="2DA1EA0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881289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4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E00063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TGTA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1FC785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4 target site for NGS</w:t>
            </w:r>
          </w:p>
        </w:tc>
      </w:tr>
      <w:tr w:rsidR="00B271CC" w14:paraId="686EB16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79C573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4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3CA2A0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CCT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DBA201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24 target site for NGS</w:t>
            </w:r>
          </w:p>
        </w:tc>
      </w:tr>
      <w:tr w:rsidR="00B271CC" w14:paraId="145294B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998B78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24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2C57A3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TCAA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CEEE84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4 target site for NGS</w:t>
            </w:r>
          </w:p>
        </w:tc>
      </w:tr>
      <w:tr w:rsidR="00B271CC" w14:paraId="637025DC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F20C41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24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70E9CD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TAC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6A4983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24 target site for NGS</w:t>
            </w:r>
          </w:p>
        </w:tc>
      </w:tr>
      <w:tr w:rsidR="00B271CC" w14:paraId="128BD88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069456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3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1979FF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CACG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0E1692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2 target site for NGS</w:t>
            </w:r>
          </w:p>
        </w:tc>
      </w:tr>
      <w:tr w:rsidR="00B271CC" w14:paraId="211DC8E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9FDB6E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3-HTS-R1</w:t>
            </w:r>
          </w:p>
        </w:tc>
        <w:tc>
          <w:tcPr>
            <w:tcW w:w="9286" w:type="dxa"/>
            <w:shd w:val="clear" w:color="auto" w:fill="auto"/>
            <w:vAlign w:val="bottom"/>
          </w:tcPr>
          <w:p w14:paraId="355DFD2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AAG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1C4AC9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22 target site for NGS</w:t>
            </w:r>
          </w:p>
        </w:tc>
      </w:tr>
      <w:tr w:rsidR="00B271CC" w14:paraId="456A4D9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EB18B5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793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C3BED7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AGTG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210B13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2 target site for NGS</w:t>
            </w:r>
          </w:p>
        </w:tc>
      </w:tr>
      <w:tr w:rsidR="00B271CC" w14:paraId="3632A3E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A2E5FF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3-HTS-R2</w:t>
            </w:r>
          </w:p>
        </w:tc>
        <w:tc>
          <w:tcPr>
            <w:tcW w:w="9286" w:type="dxa"/>
            <w:shd w:val="clear" w:color="auto" w:fill="auto"/>
            <w:vAlign w:val="bottom"/>
          </w:tcPr>
          <w:p w14:paraId="0024214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CTA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51C9FF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oligo to amplify the OsALS-sgRNA22 target site for NGS</w:t>
            </w:r>
          </w:p>
        </w:tc>
      </w:tr>
      <w:tr w:rsidR="00B271CC" w14:paraId="6F0F7A3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FC6817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3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D625E5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TGA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1C9355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2 target site for NGS</w:t>
            </w:r>
          </w:p>
        </w:tc>
      </w:tr>
      <w:tr w:rsidR="00B271CC" w14:paraId="4B815B3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FD020E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3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E8B8CF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CGG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AAAF4E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oligo to amplify the OsALS-sgRNA22 target site for NGS</w:t>
            </w:r>
          </w:p>
        </w:tc>
      </w:tr>
      <w:tr w:rsidR="00B271CC" w14:paraId="1D45EBC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C943F8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22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E55873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TCAgaagtccgtgccgccatc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2302D4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22 target site for NGS</w:t>
            </w:r>
          </w:p>
        </w:tc>
      </w:tr>
      <w:tr w:rsidR="00B271CC" w14:paraId="4220F503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E72720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22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78E513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AGAggtcattcaggtcaaacatagg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9CF55F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22 target site for NGS</w:t>
            </w:r>
          </w:p>
        </w:tc>
      </w:tr>
      <w:tr w:rsidR="00B271CC" w14:paraId="56B6937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564549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8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50E499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ACCAgagccccgcaagggcgcg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02B430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47 target site for NGS</w:t>
            </w:r>
          </w:p>
        </w:tc>
      </w:tr>
      <w:tr w:rsidR="00B271CC" w14:paraId="79EBD0D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5434F9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8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250F8C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TACcgtacccggacgccgcga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76572A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47 target site for NGS</w:t>
            </w:r>
          </w:p>
        </w:tc>
      </w:tr>
      <w:tr w:rsidR="00B271CC" w14:paraId="4DAE055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6B700E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8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5AB48A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GCTTgagccccgcaagggcgcg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70F369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47 target site for NGS</w:t>
            </w:r>
          </w:p>
        </w:tc>
      </w:tr>
      <w:tr w:rsidR="00B271CC" w14:paraId="088D08D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81097B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8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F98A2D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AGAcgtacccggacgccgcga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DABF2C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47 target site for NGS</w:t>
            </w:r>
          </w:p>
        </w:tc>
      </w:tr>
      <w:tr w:rsidR="00B271CC" w14:paraId="43A0E48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5981BE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8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77469C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TTCCgagccccgcaagggcgcg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80ADBD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47 target site for NGS</w:t>
            </w:r>
          </w:p>
        </w:tc>
      </w:tr>
      <w:tr w:rsidR="00B271CC" w14:paraId="192FE91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E6C00F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8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06CAE4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TACcgtacccggacgccgcga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466073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47 target site for NGS</w:t>
            </w:r>
          </w:p>
        </w:tc>
      </w:tr>
      <w:tr w:rsidR="00B271CC" w14:paraId="174FDA4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E0E6AA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147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A1E6B3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ATCgagccccgcaagggcgcg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C0357E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47 target site for NGS</w:t>
            </w:r>
          </w:p>
        </w:tc>
      </w:tr>
      <w:tr w:rsidR="00B271CC" w14:paraId="43C838B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D750FA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147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EE69FA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GGCAcgtacccggacgccgcga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086F09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47 target site for NGS</w:t>
            </w:r>
          </w:p>
        </w:tc>
      </w:tr>
      <w:tr w:rsidR="00B271CC" w14:paraId="3175AFC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335250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6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8DAD8E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AGAG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EC11CA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1 target site for NGS</w:t>
            </w:r>
          </w:p>
        </w:tc>
      </w:tr>
      <w:tr w:rsidR="00B271CC" w14:paraId="0534FBE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AE52F1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796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54CA8B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AAT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8F0B3F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1 target site for NGS</w:t>
            </w:r>
          </w:p>
        </w:tc>
      </w:tr>
      <w:tr w:rsidR="00B271CC" w14:paraId="411F4BA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CAF7E7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6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394718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CCGC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0D3318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1 target site for NGS</w:t>
            </w:r>
          </w:p>
        </w:tc>
      </w:tr>
      <w:tr w:rsidR="00B271CC" w14:paraId="7ADC28A3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8A6101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6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5C3760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GCT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692DAA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1 target site for NGS</w:t>
            </w:r>
          </w:p>
        </w:tc>
      </w:tr>
      <w:tr w:rsidR="00B271CC" w14:paraId="60A92C8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B0FF6E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6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E80590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AGAG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CE462A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1 target site for NGS</w:t>
            </w:r>
          </w:p>
        </w:tc>
      </w:tr>
      <w:tr w:rsidR="00B271CC" w14:paraId="0EC87A1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51D45A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6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F06DE8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AAG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592E0D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1 target site for NGS</w:t>
            </w:r>
          </w:p>
        </w:tc>
      </w:tr>
      <w:tr w:rsidR="00B271CC" w14:paraId="118D667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C01747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31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EDEC3F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ACCA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310AB6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31 target site for NGS</w:t>
            </w:r>
          </w:p>
        </w:tc>
      </w:tr>
      <w:tr w:rsidR="00B271CC" w14:paraId="24F4356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8A1A6D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31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C8A99B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GCG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C37D50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31 target site for NGS</w:t>
            </w:r>
          </w:p>
        </w:tc>
      </w:tr>
      <w:tr w:rsidR="00B271CC" w14:paraId="2AF11B2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7B16B5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0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C6EAD0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TTCG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CF1FFD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50 target site for NGS</w:t>
            </w:r>
          </w:p>
        </w:tc>
      </w:tr>
      <w:tr w:rsidR="00B271CC" w14:paraId="1FE3C97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EAB492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0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C237BC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ATCG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84F28F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50 target site for NGS</w:t>
            </w:r>
          </w:p>
        </w:tc>
      </w:tr>
      <w:tr w:rsidR="00B271CC" w14:paraId="5599734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0B4175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0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7EF76C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CAAT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8ABE5B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50 target site for NGS</w:t>
            </w:r>
          </w:p>
        </w:tc>
      </w:tr>
      <w:tr w:rsidR="00B271CC" w14:paraId="6B0940A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AE7D39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0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AAC2FA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AGC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AADDD2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50 target site for NGS</w:t>
            </w:r>
          </w:p>
        </w:tc>
      </w:tr>
      <w:tr w:rsidR="00B271CC" w14:paraId="22722C8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D026F0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0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16A657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TGA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9C26A3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50 target site for NGS</w:t>
            </w:r>
          </w:p>
        </w:tc>
      </w:tr>
      <w:tr w:rsidR="00B271CC" w14:paraId="79659DA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12321B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0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BD242AE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ATCG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C54B9B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50 target site for NGS</w:t>
            </w:r>
          </w:p>
        </w:tc>
      </w:tr>
      <w:tr w:rsidR="00B271CC" w14:paraId="2FCD49C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A5D4F3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150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8B55C2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GCCtcgccgacgcgctgc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09E311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ALS-sgRNA150 target site for NGS</w:t>
            </w:r>
          </w:p>
        </w:tc>
      </w:tr>
      <w:tr w:rsidR="00B271CC" w14:paraId="57E4311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194CAC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ALS-150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4354DC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GAAGggaagaaggcttcctgtat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BF5986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ALS-sgRNA150 target site for NGS</w:t>
            </w:r>
          </w:p>
        </w:tc>
      </w:tr>
      <w:tr w:rsidR="00B271CC" w14:paraId="16DF36C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83BDD0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807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B9B2CA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AGAG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B0E18E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1 target site for NGS</w:t>
            </w:r>
          </w:p>
        </w:tc>
      </w:tr>
      <w:tr w:rsidR="00B271CC" w14:paraId="1EC5937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C44714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7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8BB024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AAT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953CBF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1 target site for NGS</w:t>
            </w:r>
          </w:p>
        </w:tc>
      </w:tr>
      <w:tr w:rsidR="00B271CC" w14:paraId="3BE3892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CB6D4B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7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D0BF2F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CCGC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E757A5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1 target site for NGS</w:t>
            </w:r>
          </w:p>
        </w:tc>
      </w:tr>
      <w:tr w:rsidR="00B271CC" w14:paraId="725F85E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310F7A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7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CF8B54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GCT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C4E495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1 target site for NGS</w:t>
            </w:r>
          </w:p>
        </w:tc>
      </w:tr>
      <w:tr w:rsidR="00B271CC" w14:paraId="6B46A72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5A2160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7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6344CF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AGAG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F7A20B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1 target site for NGS</w:t>
            </w:r>
          </w:p>
        </w:tc>
      </w:tr>
      <w:tr w:rsidR="00B271CC" w14:paraId="1C85CD7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0889C9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7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3EB9FD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AAG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15F351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1 target site for NGS</w:t>
            </w:r>
          </w:p>
        </w:tc>
      </w:tr>
      <w:tr w:rsidR="00B271CC" w14:paraId="55E659C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427201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EPSPE-31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C0733D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GCC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B5C103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1 target site for NGS</w:t>
            </w:r>
          </w:p>
        </w:tc>
      </w:tr>
      <w:tr w:rsidR="00B271CC" w14:paraId="2522070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10E2A2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EPSPE-31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7745A1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TAAT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5AFD24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1 target site for NGS</w:t>
            </w:r>
          </w:p>
        </w:tc>
      </w:tr>
      <w:tr w:rsidR="00B271CC" w14:paraId="18EF1A0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5747FF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8-HTS-F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15F150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TCAG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7B7958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0 target site for NGS</w:t>
            </w:r>
          </w:p>
        </w:tc>
      </w:tr>
      <w:tr w:rsidR="00B271CC" w14:paraId="64075F7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7C7662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8-HTS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7A5A7B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TTT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91F623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0 target site for NGS</w:t>
            </w:r>
          </w:p>
        </w:tc>
      </w:tr>
      <w:tr w:rsidR="00B271CC" w14:paraId="41EB66B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9E6851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808-HTS-F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B8C9EE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AAA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CB975D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0 target site for NGS</w:t>
            </w:r>
          </w:p>
        </w:tc>
      </w:tr>
      <w:tr w:rsidR="00B271CC" w14:paraId="04C1FD00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ECF721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8-HTS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75985E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TAC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072876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0 target site for NGS</w:t>
            </w:r>
          </w:p>
        </w:tc>
      </w:tr>
      <w:tr w:rsidR="00B271CC" w14:paraId="7337398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113966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8-HTS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77DF07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GGC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57EF98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0 target site for NGS</w:t>
            </w:r>
          </w:p>
        </w:tc>
      </w:tr>
      <w:tr w:rsidR="00B271CC" w14:paraId="016CC66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8A7FF6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08-HTS-R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FFE3EAD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AGCT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7B76363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0 target site for NGS</w:t>
            </w:r>
          </w:p>
        </w:tc>
      </w:tr>
      <w:tr w:rsidR="00B271CC" w14:paraId="00C030E3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50507E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EPSPE-30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D0E287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GGCCgctgtagtcgttggctgt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5333AEA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rward oligo to amplify the OsEPSPS-sgRNA30 target site for NGS</w:t>
            </w:r>
          </w:p>
        </w:tc>
      </w:tr>
      <w:tr w:rsidR="00B271CC" w14:paraId="6654EAEE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8201D6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EPSPE-30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313CC7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GAAGcataccccatgaattccatacAT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9978EF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to amplify the OsEPSPS-sgRNA30 target site for NGS</w:t>
            </w:r>
          </w:p>
        </w:tc>
      </w:tr>
      <w:tr w:rsidR="00B271CC" w14:paraId="4FE291B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2C58BB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6E-INS_fwd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F8D005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cgatcggcCTCGcTATTGGGACTAACTCT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F52A07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for preparing Gateway compatible attL1-attR5 entry clones</w:t>
            </w:r>
          </w:p>
        </w:tc>
      </w:tr>
      <w:tr w:rsidR="00B271CC" w14:paraId="007E973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1FC812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6E-INS_rev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EF2A78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cgtctcgtaGAGGCCGGTAATCGACT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0E12C0E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for preparing Gateway compatible attL1-attR5 entry clones</w:t>
            </w:r>
          </w:p>
        </w:tc>
      </w:tr>
      <w:tr w:rsidR="00B271CC" w14:paraId="462E3E8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37AD44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6E-BB_fwd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A2F228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ccggcctcTACGAGACGCGCATCG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D4B8B5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for preparing Gateway compatible attL1-attR5 entry clones</w:t>
            </w:r>
          </w:p>
        </w:tc>
      </w:tr>
      <w:tr w:rsidR="00B271CC" w14:paraId="708A263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720E54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6E-BB_rev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407DB42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aataGcgagGCCGATCGAGTACTTCTTGT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7C735B8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for preparing Gateway compatible attL1-attR5 entry clones</w:t>
            </w:r>
          </w:p>
        </w:tc>
      </w:tr>
      <w:tr w:rsidR="00B271CC" w14:paraId="6ABEB26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EEA3CB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N1-BB_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B272B3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cccattgactggaaggagctgTCAGGTGGCTCCCCAAAGAA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28B2B46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for preparing Gateway compatible attL1-attR5 entry clones</w:t>
            </w:r>
          </w:p>
        </w:tc>
      </w:tr>
      <w:tr w:rsidR="00B271CC" w14:paraId="2F45B02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0CEBFA2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N1-BB_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69A75C2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cttccagctctctccaaacatTGACCCGCCTGATCCGTCT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EA4470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verse oligo for preparing Gateway compatible attL1-attR5 entry clones</w:t>
            </w:r>
          </w:p>
        </w:tc>
      </w:tr>
      <w:tr w:rsidR="00B271CC" w14:paraId="69176801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F84D06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65O1-BB_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53C6E7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acggcgttgttccgcaggcgTCAGGTGGCTCCCCAAAGAA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3A65A92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ward oligo for preparing Gateway compatible attL1-attR5 entry clones</w:t>
            </w:r>
          </w:p>
        </w:tc>
      </w:tr>
      <w:tr w:rsidR="00B271CC" w14:paraId="44DD533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1FDCD9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O1-BB_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0C53B4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ggcgaaggctgatttcaggTGACCCGCCTGATCCGTCT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97EE9D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verse oligo for preparing Gateway compatible attL1-attR5 entry clones</w:t>
            </w:r>
          </w:p>
        </w:tc>
      </w:tr>
      <w:tr w:rsidR="00B271CC" w14:paraId="1EF807F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9CE3FB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l1-APB-F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86F4E6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gtcttaagctcgggcccca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611FE09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24679AE5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C55E23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-F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5D4829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tacctgcaggagatttt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4A2CB8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1CCDFC8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5ADFF5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-F4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F2A40C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gccatcctcctgtctg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4304737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328F60E2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55DF3F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-F5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2065A05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tacaacgagctgactaag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5C5711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207889D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184917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-F6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5CE9559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aggtcatgggcaggcaca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3144338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7EEFEBC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B4DF7B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-F7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925212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gagatcaacaattaccacca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076217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736ED557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5535788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-F8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F5DAC4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gaggcgaagggctacaa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47A72CC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3305EB79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DFB6A2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-F10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1237A30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CCTCTTGATTACGGATA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3913433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6F08804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052742AC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zCas9-R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4E357F6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gaacttctttgagggcac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5664240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08571D5A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342E9E94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Cas9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B866BC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GT ACA CGA ACT CGC TCT 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6EE2A81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7124A79D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10DB295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Cas9-F1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588AA0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atgtggaccaggagct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6F0060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3F17EAAC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63F2726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s-Term-R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5FCDB30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atcatcgcaagaccggcaacagg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15AAFD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7A71373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392AB2B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cS-E9t-R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CBD4C8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gaggccacgatttgacacatt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052F162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25F67B4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4605EDF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BE1-gBk-Seq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602470D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CACGGTTACCTGGAATCA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109F48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5B3CF418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7BE4B22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XRCC1-Seq1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F936E1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AATCAGCCTTCGCCATGT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25F24B3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2F8B89AB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4C6D188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XRCC1-Seq2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1051FA4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AATAAACAAGGCGGCAA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33FA974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16F0B824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172D220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XRCC1-Seq3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397FA6F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TTATCGGATGAGAAGACGC</w: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</w:tcPr>
          <w:p w14:paraId="7134F03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1-attR5 entry clones</w:t>
            </w:r>
          </w:p>
        </w:tc>
      </w:tr>
      <w:tr w:rsidR="00B271CC" w14:paraId="710A25AC" w14:textId="77777777">
        <w:trPr>
          <w:trHeight w:val="390"/>
        </w:trPr>
        <w:tc>
          <w:tcPr>
            <w:tcW w:w="163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D4F341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13-R1</w:t>
            </w:r>
          </w:p>
        </w:tc>
        <w:tc>
          <w:tcPr>
            <w:tcW w:w="9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84C49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TTGAGACACGGGCCAGAGCTGC</w:t>
            </w:r>
          </w:p>
        </w:tc>
        <w:tc>
          <w:tcPr>
            <w:tcW w:w="293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777266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ligo for Sanger sequencing of Gateway compatible attL5-attL2 entry clones</w:t>
            </w:r>
          </w:p>
        </w:tc>
      </w:tr>
      <w:tr w:rsidR="00B271CC" w14:paraId="2A1E762E" w14:textId="77777777">
        <w:trPr>
          <w:trHeight w:val="390"/>
        </w:trPr>
        <w:tc>
          <w:tcPr>
            <w:tcW w:w="163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D541DEA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GBE1-gBk</w:t>
            </w:r>
          </w:p>
        </w:tc>
        <w:tc>
          <w:tcPr>
            <w:tcW w:w="9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C592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4EB36037" wp14:editId="527F0B00">
                      <wp:simplePos x="0" y="0"/>
                      <wp:positionH relativeFrom="column">
                        <wp:posOffset>598805</wp:posOffset>
                      </wp:positionH>
                      <wp:positionV relativeFrom="paragraph">
                        <wp:posOffset>0</wp:posOffset>
                      </wp:positionV>
                      <wp:extent cx="5064125" cy="1404620"/>
                      <wp:effectExtent l="0" t="0" r="22225" b="2159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6412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 w14:paraId="10B47C3D" w14:textId="77777777" w:rsidR="00B271CC" w:rsidRDefault="002A33ED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  <w:t>tgcttttttataatgccaactttgtacaaaaaagcaggctccgaattcgcccttcATGAAAAGAACTGCAGATGGATCCGAGTTCGAGTCCCCGAAAAAGAAACGGAAAGTGGCAAATGAGCTTACATGGCATGATGTGCTCGCGGAAGAAAAGCAGCAGCCTTATTTCCTGAATACGCTTCAGACGGTTGCCTCTGAAAGGCAATCTGGAGTTACTATATATCCGCCACAGAAGGATGTGTTTAATGCTTTCAGATTCACGGAACTGGGCGACGTGAAGGTGGTGATCTTGGGACAGGACCCCTATCATGGCCCGGGCCAGGCGCATGGCCTCGCCTTTTCTGTTCGGCCGGGGATCGCCATCCCTCCATCTCTCCTGAATATGTATAAAGAATTGGAAAATACAATCCCGGGGTTCACGCGCCCGAACCACGGTTACCTGGAATCATGGGCCAGGCAGGGCGTGCTGCTGCTGAATACGGTGCTGACGGTCCGGGCGGGCCAGGCACATTCTCATGCCTCATTGGGTTGGGAGACGTTTACTGACAAGGTGATAAGCCTGATAAACCAGCATCGGGAGGGAGTCGTTTTCCTTCTTTGGGGATCTCATGCACAGAAGAAGGGAGCCATCATAGACAAACAGAGACACCACGTCTTGAAGGCACCGCATCCCTCACCTCTCTCTGCCCACCGGGGTTTTTTTGGGTGTAACCACTTCGTCTTGGCAAATCAGTGGTTGGAACAGAGAGGGGAAACTCCTATCGATTGGATGCCGGTCCTGCCGGCAGAATCCGAATCCGGGGGTTCGGGGGGAAGTGGCGGGTCTTCCTCTGAGACGGGACCCGTTGCTGTTGACCCTACCCTGAGGCGCAGAATTGAACCCCACGAATTCGAAGTCTTCTTCGACCCACGGGAACTTGCTAAGGAAACGTGTCTGCTGTATGAGATCAACTGGGGAGGCAGACATTCTATTTGGAGGCACACAAGCCAAAATACTAATAAGCACGTTGAGGTGAACTTTATAGAAAAATTTACAACAGAAAGATACTTTTGTCCTAACACAAGGTGTTCAATAACTTGGTTCCTGAGTTGGTCACCCTGCGGCGAATGTTCGCGCGCGATAACCGAATTCCTTTCCCGCTACCCACATGTCACTCTCTTTATTTATATTGCCCGGCTCTACCACCACGCCGATCCGAGGAACAGACAGGGACTCCGGGACCTGATCTCAAGCGGCGTTACTATACAGATTATGACAGAGCAGGAATCCGGTTATTGCTGGCGCAACTTTGTTAATTACTCGCCCTCAAATGAGGCGCACTGGCCACGGTACCCACATTTGTGGGTCCGCTTGTATGTGTTGGAGCTGTATTGCATCATACTTGGCTTGCCACCCTGT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CTTAACATACTCCGCCGGAAGCAGCCTCAGCTCACGTTTTTTACAATCGCTCTGCAAAGCTGTCATTATCAGAGACTTCCGCCACATATACTGTGGGCTACTGGGTTGAAGtcaggttctgagacccctggcacaagtgagtcagcaacacccgagtccaccatggattaca</w:t>
                                  </w:r>
                                </w:p>
                                <w:p w14:paraId="770EF89D" w14:textId="77777777" w:rsidR="00B271CC" w:rsidRDefault="00B271CC"/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EB3603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47.15pt;margin-top:0;width:398.75pt;height:110.6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" strokecolor="white [3212]">
                      <v:textbox style="mso-fit-shape-to-text:t">
                        <w:txbxContent>
                          <w:p w14:paraId="10B47C3D" w14:textId="77777777" w:rsidR="00B271CC" w:rsidRDefault="002A33ED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tgcttttttataatgccaactttgtacaaaaaagcaggctccgaattcgcccttcATGAAAAGAACTGCAGATGGATCCGAGTTCGAGTCCCCGAAAAAGAAACGGAAAGTGGCAAATGAGCTTACATGGCATGATGTGCTCGCGGAAGAAAAGCAGCAGCCTTATTTCCTGAATACGCTTCAGACGGTTGCCTCTGAAAGGCAATCTGGAGTTACTATATATCCGCCACAGAAGGATGTGTTTAATGCTTTCAGATTCACGGAACTGGGCGACGTGAAGGTGGTGATCTTGGGACAGGACCCCTATCATGGCCCGGGCCAGGCGCATGGCCTCGCCTTTTCTGTTCGGCCGGGGATCGCCATCCCTCCATCTCTCCTGAATATGTATAAAGAATTGGAAAATACAATCCCGGGGTTCACGCGCCCGAACCACGGTTACCTGGAATCATGGGCCAGGCAGGGCGTGCTGCTGCTGAATACGGTGCTGACGGTCCGGGCGGGCCAGGCACATTCTCATGCCTCATTGGGTTGGGAGACGTTTACTGACAAGGTGATAAGCCTGATAAACCAGCATCGGGAGGGAGTCGTTTTCCTTCTTTGGGGATCTCATGCACAGAAGAAGGGAGCCATCATAGACAAACAGAGACACCACGTCTTGAAGGCACCGCATCCCTCACCTCTCTCTGCCCACCGGGGTTTTTTTGGGTGTAACCACTTCGTCTTGGCAAATCAGTGGTTGGAACAGAGAGGGGAAACTCCTATCGATTGGATGCCGGTCCTGCCGGCAGAATCCGAATCCGGGGGTTCGGGGGGAAGTGGCGGGTCTTCCTCTGAGACGGGACCCGTTGCTGTTGACCCTACCCTGAGGCGCAGAATTGAACCCCACGAATTCGAAGTCTTCTTCGACCCACGGGAACTTGCTAAGGAAACGTGTCTGCTGTATGAGATCAACTGGGGAGGCAGACATTCTATTTGGAGGCACACAAGCCAAAATACTAATAAGCACGTTGAGGTGAACTTTATAGAAAAATTTACAACAGAAAGATACTTTTGTCCTAACACAAGGTGTTCAATAACTTGGTTCCTGAGTTGGTCACCCTGCGGCGAATGTTCGCGCGCGATAACCGAATTCCTTTCCCGCTACCCACATGTCACTCTCTTTATTTATATTGCCCGGCTCTACCACCACGCCGATCCGAGGAACAGACAGGGACTCCGGGACCTGATCTCAAGCGGCGTTACTATACAGATTATGACAGAGCAGGAATCCGGTTATTGCTGGCGCAACTTTGTTAATTACTCGCCCTCAAATGAGGCGCACTGGCCACGGTACCCACATTTGTGGGTCCGCTTGTATGTGTTGGAGCTGTATTGCATCATACTTGGCTTGCCACCCTGT</w:t>
                            </w: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CTTAACATACTCCGCCGGAAGCAGCCTCAGCTCACGTTTTTTACAATCGCTCTGCAAAGCTGTCATTATCAGAGACTTCCGCCACATATACTGTGGGCTACTGGGTTGAAGtcaggttctgagacccctggcacaagtgagtcagcaacacccgagtccaccatggattaca</w:t>
                            </w:r>
                          </w:p>
                          <w:p w14:paraId="770EF89D" w14:textId="77777777" w:rsidR="00B271CC" w:rsidRDefault="00B271C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93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7C5CB8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Block™ to prepare pYPQ265K and pYPQ265L2</w:t>
            </w:r>
          </w:p>
        </w:tc>
      </w:tr>
      <w:tr w:rsidR="00B271CC" w14:paraId="350F5166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6DA87EA7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GN-gBk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740FB27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ED5E3DA" wp14:editId="1E930EC5">
                      <wp:simplePos x="0" y="0"/>
                      <wp:positionH relativeFrom="column">
                        <wp:posOffset>655955</wp:posOffset>
                      </wp:positionH>
                      <wp:positionV relativeFrom="paragraph">
                        <wp:posOffset>179070</wp:posOffset>
                      </wp:positionV>
                      <wp:extent cx="4968875" cy="1404620"/>
                      <wp:effectExtent l="0" t="0" r="22225" b="25400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96887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 w14:paraId="71357063" w14:textId="77777777" w:rsidR="00B271CC" w:rsidRDefault="002A33ED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ATGTTTGGAGAGAGCTGGAAGAAGCACCTCAGCGGGGAGTTCGGGAAACCGTATTTTATCAAGCTAATGGGATTTGTTGCAGAAGAAAGAAAGCATTACACTGTTTATCCACCCCCACACCAAGTCTTCACCTGGACCCAGATGTGTGACATAAAAGATGTGAAGGTTGTCATCCTGGGACAGGATCCATATCATGGACCTAATCAAGCTCACGGGCTCTGCTTTAGTGTTCAAAGACCTGTTCCGCCTCCGCCCAGTTTGGAGAACATTTACAAAGAGTTGTCTACAGACATAGAGGATTTTGTTCATCCTGGCCACGGAGATTTATCTGGGTGGGCCAAGCAAGGTGTTCTCCTTCTCAACGCTGTCCTCACGGTTCGTGCCCATCAAGCCAACTCTCATAAGGAGCGAGGCTGGGAGCAGTTCACTGATGCAGTTGTGTCCTGGCTAAATCAGAACTCGAATGGCCTTGTTTTCTTGCTCTGGGGCTCTTATGCTCAGAAGAAGGGCAGTGCCATTGATAGGAAGCGGCACCATGTACTACAGACGGCTCATCCCTCCCCTTTGTCAGTGTATAGAGGGTTCTTTGGATGTAGACACTTTTCAAAGACCAATGAGCTGCTGCAGAAGTCTGGCAAGAAGCCCATTGACTGGAAGGAGCTG</w:t>
                                  </w:r>
                                </w:p>
                                <w:p w14:paraId="2A257E4D" w14:textId="77777777" w:rsidR="00B271CC" w:rsidRDefault="00B271C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D5E3DA" id="_x0000_s1027" type="#_x0000_t202" style="position:absolute;left:0;text-align:left;margin-left:51.65pt;margin-top:14.1pt;width:391.25pt;height:110.6pt;z-index:251661312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" strokecolor="white [3212]">
                      <v:textbox style="mso-fit-shape-to-text:t">
                        <w:txbxContent>
                          <w:p w14:paraId="71357063" w14:textId="77777777" w:rsidR="00B271CC" w:rsidRDefault="002A33ED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ATGTTTGGAGAGAGCTGGAAGAAGCACCTCAGCGGGGAGTTCGGGAAACCGTATTTTATCAAGCTAATGGGATTTGTTGCAGAAGAAAGAAAGCATTACACTGTTTATCCACCCCCACACCAAGTCTTCACCTGGACCCAGATGTGTGACATAAAAGATGTGAAGGTTGTCATCCTGGGACAGGATCCATATCATGGACCTAATCAAGCTCACGGGCTCTGCTTTAGTGTTCAAAGACCTGTTCCGCCTCCGCCCAGTTTGGAGAACATTTACAAAGAGTTGTCTACAGACATAGAGGATTTTGTTCATCCTGGCCACGGAGATTTATCTGGGTGGGCCAAGCAAGGTGTTCTCCTTCTCAACGCTGTCCTCACGGTTCGTGCCCATCAAGCCAACTCTCATAAGGAGCGAGGCTGGGAGCAGTTCACTGATGCAGTTGTGTCCTGGCTAAATCAGAACTCGAATGGCCTTGTTTTCTTGCTCTGGGGCTCTTATGCTCAGAAGAAGGGCAGTGCCATTGATAGGAAGCGGCACCATGTACTACAGACGGCTCATCCCTCCCCTTTGTCAGTGTATAGAGGGTTCTTTGGATGTAGACACTTTTCAAAGACCAATGAGCTGCTGCAGAAGTCTGGCAAGAAGCCCATTGACTGGAAGGAGCTG</w:t>
                            </w:r>
                          </w:p>
                          <w:p w14:paraId="2A257E4D" w14:textId="77777777" w:rsidR="00B271CC" w:rsidRDefault="00B271C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193F864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Block™ to prepare pYPQ265N1 and pYPQ265N2</w:t>
            </w:r>
          </w:p>
        </w:tc>
      </w:tr>
      <w:tr w:rsidR="00B271CC" w14:paraId="0E2D1DEF" w14:textId="77777777">
        <w:trPr>
          <w:trHeight w:val="390"/>
        </w:trPr>
        <w:tc>
          <w:tcPr>
            <w:tcW w:w="1639" w:type="dxa"/>
            <w:tcBorders>
              <w:left w:val="nil"/>
            </w:tcBorders>
            <w:shd w:val="clear" w:color="auto" w:fill="auto"/>
            <w:vAlign w:val="center"/>
          </w:tcPr>
          <w:p w14:paraId="27B27658" w14:textId="77777777" w:rsidR="00B271CC" w:rsidRDefault="002A33E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rXRCC1-gBk</w:t>
            </w:r>
          </w:p>
        </w:tc>
        <w:tc>
          <w:tcPr>
            <w:tcW w:w="9286" w:type="dxa"/>
            <w:shd w:val="clear" w:color="auto" w:fill="auto"/>
            <w:vAlign w:val="center"/>
          </w:tcPr>
          <w:p w14:paraId="0472E1F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en-US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0AAA56B0" wp14:editId="43CC5D7A">
                      <wp:simplePos x="0" y="0"/>
                      <wp:positionH relativeFrom="column">
                        <wp:posOffset>713105</wp:posOffset>
                      </wp:positionH>
                      <wp:positionV relativeFrom="paragraph">
                        <wp:posOffset>0</wp:posOffset>
                      </wp:positionV>
                      <wp:extent cx="5788025" cy="1404620"/>
                      <wp:effectExtent l="0" t="0" r="22225" b="25400"/>
                      <wp:wrapSquare wrapText="bothSides"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8802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</a:ln>
                            </wps:spPr>
                            <wps:txbx>
                              <w:txbxContent>
                                <w:p w14:paraId="5791F4DB" w14:textId="77777777" w:rsidR="00B271CC" w:rsidRDefault="002A33ED">
                                  <w:pP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CCTGAAATCAGCCTTCGCCATGTGGTGTCATGCTCCTCGCAAGACTCAACGCATCGGGCCGAAAACCTCTTGAAGGCGGACACATACCGCAAGTGGAGGTCAGCAAAAGCAGGCGAGAAGACGATATCGGTGGTCCTTCAGCTTGAAAAAGAGGAGCAAATACATTCTGTCGACATCGGGAATGACGGCAGTGCCTTTGTCGAGGTTCTTGTTGGGTCATCAGCGGGCGGAGCAACAGCTGGCGAACAGGACTACGAGGTCCTGTTGGTCACCAGCAGCTTTATGAGCCCTAGTGAGTCAAGAAGTGGATCTAATCCTAATAGGGTCAGAATCTTTGGCCCAGACAAGCTCGTCAGAGCAGCGGCAGAGAAGAGGTGGGACAGAGTCAAGATCGTTTGTTCGCAACCGTATTCCAAGGACTCACCGTATGGTCTTTCTTTCGTTAAATTTCACTCCCCGCCAGACAAAGATGAGGCAGAAGCGCCCTCCCAGAAAGTGACCGTGACGAAGCTGGGCCAGTTCCGCGTGAAGGAGGAAGACGACTCTGCGAACTCCCTCCGGCCAGGGGCACTTTTTTTCAATAGAATAAACAAGGCGGCAAGCGCAAGCGCGTCGGACCCCGCTGGCCCGAGCTACGCTGCAGCGACTCTTCAAGCGTCTTCAGCAGCAAGCTCAGCTTTGCCAGTCCCAAAGGTTGGCGGCTCGAGCAGCAAACTTCAAGAGCCCCCGAAGGGCAAGCGCAAGCTGGACCTGGGGCTCGAAGATTCTAAGCCCCCCTCCAAGCCTAGCGCAGGTCCGGCAGCTCTCAAGCGGCCTAAGCTGCCAGTTCCTTCTAGGACCCCTGCTGCAACACCCGCAAGTACACCGGCGCAGAAGGCAGTCCCCGGAAAACCAAGGGGTGAGGGGACCGAGCCACGGGGGGCTCGGGCGGGTCCTCAAGAACTTGGAAAAATATTGCAGGGGGTCGTCGTTGTGCTGTCGGGGTTTCAAAACCCGTTCCGGTCAGAGCTGAGAGACAAGGCGCTGGAATTGGGGGCGAAATACAGACCGGATTGGACGCCAGATAGTACTCACTTGATATGTGCATTTGCAAACACTCCTAAGTACTCTCAGGTTTTGGGGCTTGGTGGTCGGATTGTTCGGAAAGAATGGGTGCTGGACTGTTATCGGATGAGAAGACGCCTTCCTTCTCAACGGTATCTTATGGCCGGGTTGGGTAGTAGCTCAGAAGACGAGGGCGATAGCCACTCTGAGTCGGGAGAGGACGAGGCGCCAAAGCTCCCTAGAAAGAGGCCCCAACCTAAGGCCAAAACACAGGCCGCTGGCCCGAGTTCACCCCCCAGACCCCCAACCCCCGAGGAAACAAAAGCGCCTTCCCCTGGACCGCAGGACAACAGCGACACAGATGGCGAGCAGTCCGAAGGCCGCGATAATGGTGCTGAAGACTCGGGAGACACAGAAGACGAGCTTCGGCGCGTTGCAAAACAGAGAGAACAGAGGCAGCCACCGGCACCCGAAGAAAATGGTGAGGATCCTTATGCGGGCTCAACAGATGAGAATACGGACAGTGAGGCGCCATCTGAGGCCGATCTGCCAATACCAGAGCTCCCCGATTTTTTCCAAGGCAAGCACTTTTTTCTGTACGGTGAATTCCCAGGCGACGAACGCAGGAAGCTTATTAGGTATGTCACCGCTTTCAACGGGGAGTTGGAAGACTACATGAGCGACCGCGTCCAGTTCGTGATAACAGCCCAGGAGTGGGACCCTAACTTTGAAGAGGCATTGATGGAAAACCCTTCGTTGGCATTCGTGAGGCCCAGATGGATCTACAGTTGTAATGAGAAGCAAAAGCTGTTGCCACATCAACTTTACGGCGTTGTTCCGCAGGCG</w:t>
                                  </w:r>
                                </w:p>
                                <w:p w14:paraId="156B6115" w14:textId="77777777" w:rsidR="00B271CC" w:rsidRDefault="00B271C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AA56B0" id="_x0000_s1028" type="#_x0000_t202" style="position:absolute;left:0;text-align:left;margin-left:56.15pt;margin-top:0;width:455.75pt;height:110.6pt;z-index:25166336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" strokecolor="white [3212]">
                      <v:textbox style="mso-fit-shape-to-text:t">
                        <w:txbxContent>
                          <w:p w14:paraId="5791F4DB" w14:textId="77777777" w:rsidR="00B271CC" w:rsidRDefault="002A33ED">
                            <w:pPr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CCTGAAATCAGCCTTCGCCATGTGGTGTCATGCTCCTCGCAAGACTCAACGCATCGGGCCGAAAACCTCTTGAAGGCGGACACATACCGCAAGTGGAGGTCAGCAAAAGCAGGCGAGAAGACGATATCGGTGGTCCTTCAGCTTGAAAAAGAGGAGCAAATACATTCTGTCGACATCGGGAATGACGGCAGTGCCTTTGTCGAGGTTCTTGTTGGGTCATCAGCGGGCGGAGCAACAGCTGGCGAACAGGACTACGAGGTCCTGTTGGTCACCAGCAGCTTTATGAGCCCTAGTGAGTCAAGAAGTGGATCTAATCCTAATAGGGTCAGAATCTTTGGCCCAGACAAGCTCGTCAGAGCAGCGGCAGAGAAGAGGTGGGACAGAGTCAAGATCGTTTGTTCGCAACCGTATTCCAAGGACTCACCGTATGGTCTTTCTTTCGTTAAATTTCACTCCCCGCCAGACAAAGATGAGGCAGAAGCGCCCTCCCAGAAAGTGACCGTGACGAAGCTGGGCCAGTTCCGCGTGAAGGAGGAAGACGACTCTGCGAACTCCCTCCGGCCAGGGGCACTTTTTTTCAATAGAATAAACAAGGCGGCAAGCGCAAGCGCGTCGGACCCCGCTGGCCCGAGCTACGCTGCAGCGACTCTTCAAGCGTCTTCAGCAGCAAGCTCAGCTTTGCCAGTCCCAAAGGTTGGCGGCTCGAGCAGCAAACTTCAAGAGCCCCCGAAGGGCAAGCGCAAGCTGGACCTGGGGCTCGAAGATTCTAAGCCCCCCTCCAAGCCTAGCGCAGGTCCGGCAGCTCTCAAGCGGCCTAAGCTGCCAGTTCCTTCTAGGACCCCTGCTGCAACACCCGCAAGTACACCGGCGCAGAAGGCAGTCCCCGGAAAACCAAGGGGTGAGGGGACCGAGCCACGGGGGGCTCGGGCGGGTCCTCAAGAACTTGGAAAAATATTGCAGGGGGTCGTCGTTGTGCTGTCGGGGTTTCAAAACCCGTTCCGGTCAGAGCTGAGAGACAAGGCGCTGGAATTGGGGGCGAAATACAGACCGGATTGGACGCCAGATAGTACTCACTTGATATGTGCATTTGCAAACACTCCTAAGTACTCTCAGGTTTTGGGGCTTGGTGGTCGGATTGTTCGGAAAGAATGGGTGCTGGACTGTTATCGGATGAGAAGACGCCTTCCTTCTCAACGGTATCTTATGGCCGGGTTGGGTAGTAGCTCAGAAGACGAGGGCGATAGCCACTCTGAGTCGGGAGAGGACGAGGCGCCAAAGCTCCCTAGAAAGAGGCCCCAACCTAAGGCCAAAACACAGGCCGCTGGCCCGAGTTCACCCCCCAGACCCCCAACCCCCGAGGAAACAAAAGCGCCTTCCCCTGGACCGCAGGACAACAGCGACACAGATGGCGAGCAGTCCGAAGGCCGCGATAATGGTGCTGAAGACTCGGGAGACACAGAAGACGAGCTTCGGCGCGTTGCAAAACAGAGAGAACAGAGGCAGCCACCGGCACCCGAAGAAAATGGTGAGGATCCTTATGCGGGCTCAACAGATGAGAATACGGACAGTGAGGCGCCATCTGAGGCCGATCTGCCAATACCAGAGCTCCCCGATTTTTTCCAAGGCAAGCACTTTTTTCTGTACGGTGAATTCCCAGGCGACGAACGCAGGAAGCTTATTAGGTATGTCACCGCTTTCAACGGGGAGTTGGAAGACTACATGAGCGACCGCGTCCAGTTCGTGATAACAGCCCAGGAGTGGGACCCTAACTTTGAAGAGGCATTGATGGAAAACCCTTCGTTGGCATTCGTGAGGCCCAGATGGATCTACAGTTGTAATGAGAAGCAAAAGCTGTTGCCACATCAACTTTACGGCGTTGTTCCGCAGGCG</w:t>
                            </w:r>
                          </w:p>
                          <w:p w14:paraId="156B6115" w14:textId="77777777" w:rsidR="00B271CC" w:rsidRDefault="00B271C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2935" w:type="dxa"/>
            <w:tcBorders>
              <w:right w:val="nil"/>
            </w:tcBorders>
            <w:shd w:val="clear" w:color="auto" w:fill="auto"/>
            <w:vAlign w:val="center"/>
          </w:tcPr>
          <w:p w14:paraId="46538BF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Block™ to prepare pYPQ265O1 and pYPQ265O2</w:t>
            </w:r>
          </w:p>
        </w:tc>
      </w:tr>
      <w:tr w:rsidR="00B271CC" w14:paraId="599F2F48" w14:textId="77777777">
        <w:trPr>
          <w:trHeight w:val="390"/>
        </w:trPr>
        <w:tc>
          <w:tcPr>
            <w:tcW w:w="163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E20AD3" w14:textId="77777777" w:rsidR="00B271CC" w:rsidRDefault="00B271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638EA" w14:textId="77777777" w:rsidR="00B271CC" w:rsidRDefault="00B271C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93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23103" w14:textId="77777777" w:rsidR="00B271CC" w:rsidRDefault="00B271C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4AE5CC46" w14:textId="77777777" w:rsidR="00B271CC" w:rsidRDefault="00B271CC"/>
    <w:p w14:paraId="6CDA8194" w14:textId="7195371B" w:rsidR="00B271CC" w:rsidRDefault="00326C70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="002A33ED">
        <w:rPr>
          <w:rFonts w:ascii="Arial" w:hAnsi="Arial" w:cs="Arial"/>
          <w:b/>
        </w:rPr>
        <w:t xml:space="preserve"> Table 2. T-DNA constructs used in this study</w:t>
      </w:r>
    </w:p>
    <w:p w14:paraId="15A9F70A" w14:textId="77777777" w:rsidR="00B271CC" w:rsidRDefault="00B271CC">
      <w:pPr>
        <w:rPr>
          <w:rFonts w:ascii="Arial" w:hAnsi="Arial" w:cs="Arial"/>
          <w:b/>
        </w:rPr>
      </w:pPr>
    </w:p>
    <w:tbl>
      <w:tblPr>
        <w:tblW w:w="13770" w:type="dxa"/>
        <w:tblLook w:val="04A0" w:firstRow="1" w:lastRow="0" w:firstColumn="1" w:lastColumn="0" w:noHBand="0" w:noVBand="1"/>
      </w:tblPr>
      <w:tblGrid>
        <w:gridCol w:w="3240"/>
        <w:gridCol w:w="6258"/>
        <w:gridCol w:w="4272"/>
      </w:tblGrid>
      <w:tr w:rsidR="00B271CC" w14:paraId="75BD9337" w14:textId="77777777">
        <w:trPr>
          <w:trHeight w:val="300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7003E" w14:textId="77777777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Construct</w:t>
            </w:r>
          </w:p>
        </w:tc>
        <w:tc>
          <w:tcPr>
            <w:tcW w:w="62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11A8C" w14:textId="77777777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Purpose</w:t>
            </w:r>
          </w:p>
        </w:tc>
        <w:tc>
          <w:tcPr>
            <w:tcW w:w="4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44666" w14:textId="77777777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Figure shown</w:t>
            </w:r>
          </w:p>
        </w:tc>
      </w:tr>
      <w:tr w:rsidR="00B271CC" w14:paraId="48443AFC" w14:textId="77777777">
        <w:trPr>
          <w:trHeight w:val="30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4C58EDC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41</w:t>
            </w:r>
          </w:p>
        </w:tc>
        <w:tc>
          <w:tcPr>
            <w:tcW w:w="625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A06345D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2 site in rice</w:t>
            </w:r>
          </w:p>
        </w:tc>
        <w:tc>
          <w:tcPr>
            <w:tcW w:w="427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B138E3B" w14:textId="59D243F0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, 10</w:t>
            </w:r>
          </w:p>
        </w:tc>
      </w:tr>
      <w:tr w:rsidR="00B271CC" w14:paraId="75789033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C97AF4F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42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22D5AC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 C-to-G base editing at 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  <w:lang w:eastAsia="en-US"/>
              </w:rPr>
              <w:t>OsCGRS55-sgRN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sgRNA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0FFEECB" w14:textId="7B03F333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</w:t>
            </w:r>
          </w:p>
        </w:tc>
      </w:tr>
      <w:tr w:rsidR="00B271CC" w14:paraId="2FF9D090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D40E60C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44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DC62092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4DC3C16" w14:textId="50A6697D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</w:t>
            </w:r>
          </w:p>
        </w:tc>
      </w:tr>
      <w:tr w:rsidR="00B271CC" w14:paraId="79D9E8C1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DC30379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45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D6906A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 C-to-G base editing at 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  <w:lang w:eastAsia="en-US"/>
              </w:rPr>
              <w:t>OsCGRS55-sgRN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sgRNA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13142BC" w14:textId="2C144CD4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</w:t>
            </w:r>
          </w:p>
        </w:tc>
      </w:tr>
      <w:tr w:rsidR="00B271CC" w14:paraId="77C2D8EC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7C338BD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47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764719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36794C3" w14:textId="61BE04F3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, 10</w:t>
            </w:r>
          </w:p>
        </w:tc>
      </w:tr>
      <w:tr w:rsidR="00B271CC" w14:paraId="0E5ED1D3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908DF02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4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45FFA3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or C-to-G base editing at </w:t>
            </w:r>
            <w:r>
              <w:rPr>
                <w:rFonts w:ascii="Arial" w:eastAsia="Times New Roman" w:hAnsi="Arial" w:cs="Arial" w:hint="eastAsia"/>
                <w:color w:val="000000"/>
                <w:sz w:val="16"/>
                <w:szCs w:val="16"/>
                <w:lang w:eastAsia="en-US"/>
              </w:rPr>
              <w:t>OsCGRS55-sgRN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sgRNA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10EC314" w14:textId="52CEDF0E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</w:t>
            </w:r>
          </w:p>
        </w:tc>
      </w:tr>
      <w:tr w:rsidR="00B271CC" w14:paraId="341785CA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6A45348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50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91BE3D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E01BF5F" w14:textId="4A82D546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, 10</w:t>
            </w:r>
          </w:p>
        </w:tc>
      </w:tr>
      <w:tr w:rsidR="00B271CC" w14:paraId="2DDD3E6E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5746DE7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51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EA8F06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CGRS55-sgRNA-sgRNA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21AEC05" w14:textId="6D6A55BE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1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1, 2, 3</w:t>
            </w:r>
          </w:p>
        </w:tc>
      </w:tr>
      <w:tr w:rsidR="00B271CC" w14:paraId="61B90877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BB0C7CC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53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7ED9BA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2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17A0907" w14:textId="74885E54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256D1DC1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2869C8B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54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13035C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24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18BA606" w14:textId="0F4C43DE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3A116F45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61B4C54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55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04C1CD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2FB3447" w14:textId="194B830D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72664F1C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9E67DFC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56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A7C172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1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591B8AA" w14:textId="784D39B1" w:rsidR="00B271CC" w:rsidRDefault="002A33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7049F49A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9F5E107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5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8C6AD1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147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8EC6777" w14:textId="54252C03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02F904AE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039B6DF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60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1297DD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150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FCCE84F" w14:textId="3FECF924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35117F70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63542DB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67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452958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EPSPS-sgRNA31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F3EBE25" w14:textId="1117397D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39BEEA7B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B52B809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6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F6B34F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EPSPS-sgRNA30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EDCDAB3" w14:textId="364483E4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2EF5FA36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C364846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72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97F8C3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CGRS55-sgRNA-sgRNA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D33955E" w14:textId="61B3F38B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6F2E3812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D8CB2E6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73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9B7EDC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2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028FAE6" w14:textId="571C5069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2357C33E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B2A07BE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74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677F1F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24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289964B" w14:textId="2E0C1115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6BE92AE7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8E9EF12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75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18585A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A65BBFA" w14:textId="0EE5C83C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763E8738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B1FCBE3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76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DDDB9E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1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E3299AD" w14:textId="3A0E5B91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07702CAB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7D65578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7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499CC9C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147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B4B6BB8" w14:textId="2B87575A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5EBC16AD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56E3FC9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80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191ED8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150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652BA25" w14:textId="5B8242A2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4526083C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0BEC0CA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87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0F6EC5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EPSPS-sgRNA31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BD568E5" w14:textId="3EB9C614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587EA60F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F16C721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8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7E214F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EPSPS-sgRNA30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74AB7ED" w14:textId="67AC2FAA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6A90BF16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DB578AD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92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5E3358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CGRS55-sgRNA-sgRNA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88A3E9B" w14:textId="415F298F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79E632A2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DFF95B8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pLR3793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11F8EC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2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2B6624F" w14:textId="3B193C8D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7F6EBAB0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F316B10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94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5E5022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24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D916F7B" w14:textId="4F7A6ED4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24E4E4B2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5FCFFA0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95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5E7898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2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E949353" w14:textId="74393DBB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, 4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11CFCCE1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C2638C8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96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15D52B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31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43BB65C" w14:textId="13FFB8AD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56F571AA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BF384F7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79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840DE8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147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BA5E956" w14:textId="794787EB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043B21E0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116767A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800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5CBF97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ALS-sgRNA150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D2F2214" w14:textId="62E7471E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6A9A45D1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B8F4239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807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1EC793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EPSPS-sgRNA31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7F34492" w14:textId="6733D10A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7F58552D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B754648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80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D160C74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EPSPS-sgRNA30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1E87EE0" w14:textId="4D7B0898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5CAB08C1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AC89EA6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3812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D7B378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OsCGRS55-sgRNA-sgRNA site in rice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B0DD4D6" w14:textId="66F14D62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3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7, 8, 9</w:t>
            </w:r>
          </w:p>
        </w:tc>
      </w:tr>
      <w:tr w:rsidR="00B271CC" w14:paraId="79CDD686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87BCD6D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23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08484F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PDS1-sgRNA8 site in poplar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6EEFF8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gure 5</w:t>
            </w:r>
          </w:p>
        </w:tc>
      </w:tr>
      <w:tr w:rsidR="00B271CC" w14:paraId="78C1DC03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8ABD5E1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24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338F4A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PDS1-sgRNA8 site in poplar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B0F65D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gure 5</w:t>
            </w:r>
          </w:p>
        </w:tc>
      </w:tr>
      <w:tr w:rsidR="00B271CC" w14:paraId="4EA3FD06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0225E2B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25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18373D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PDS1-sgRNA8 site in poplar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B008967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gure 5</w:t>
            </w:r>
          </w:p>
        </w:tc>
      </w:tr>
      <w:tr w:rsidR="00B271CC" w14:paraId="7DDDE3E3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42EB4E6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26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EDE91F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PDS1-sgRNA9 site in poplar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B92128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gure 5</w:t>
            </w:r>
          </w:p>
        </w:tc>
      </w:tr>
      <w:tr w:rsidR="00B271CC" w14:paraId="515D3017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47C7EAA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27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7141BB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PDS1-sgRNA9 site in poplar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97750A2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gure 5</w:t>
            </w:r>
          </w:p>
        </w:tc>
      </w:tr>
      <w:tr w:rsidR="00B271CC" w14:paraId="5D9C6B1E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F0AC901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2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BCE25B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PDS1-sgRNA9 site in poplar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E89F58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igure 5</w:t>
            </w:r>
          </w:p>
        </w:tc>
      </w:tr>
      <w:tr w:rsidR="00B271CC" w14:paraId="1CC3D044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4C65782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37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817E87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1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283F3AE9" w14:textId="77A050C3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6EDC7A4E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F198F75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3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2A12B4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1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6C074B31" w14:textId="34292F92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5F71313A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B4CE492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39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FE96D9B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1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691ED8D4" w14:textId="0B06A733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79E23660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47A73B6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0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8B5C756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1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30AD0D41" w14:textId="20CE717F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32E198A5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64CF0D1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1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0BF6A2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2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4A58271E" w14:textId="261C1EC5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26788DF9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3A9C2B8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2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29FB8F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2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74882822" w14:textId="503F81B5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51A9F10F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9EB5967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3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4D1BD5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2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0D5A0622" w14:textId="0C30E5F4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2C9B229B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F91BAD1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4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4B8D31F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2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11881505" w14:textId="52083721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18FABC69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68B5A37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5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B10DBE1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3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10D00FCC" w14:textId="1A517C78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251442FB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61ABD91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6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AE75113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3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071E00E0" w14:textId="5D0B2CCD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601F3273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55A541A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7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55936C5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3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0A970ECB" w14:textId="1355FF2D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4E999094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7DF422A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8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AFA1DAD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3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28513636" w14:textId="42E9FBE2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18F71EC1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44C6B3C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49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2BAC519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4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422823ED" w14:textId="7589B20B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65C72BF9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B639BEB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50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7615CFE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4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0D392EDA" w14:textId="577295A9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6A1306F3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4EED3F0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pLR4051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94567EA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4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76B07204" w14:textId="10F8AA2F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1049F70A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6FE9016" w14:textId="77777777" w:rsidR="00B271CC" w:rsidRDefault="002A33E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R4052</w:t>
            </w: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EEA86D8" w14:textId="77777777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C-to-G base editing at Sago7-gR4 in tomato</w:t>
            </w: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</w:tcPr>
          <w:p w14:paraId="2643C0D8" w14:textId="201BBD8F" w:rsidR="00B271CC" w:rsidRDefault="002A33E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Figure 2; </w:t>
            </w:r>
            <w:r w:rsidR="00326C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igure 4, 5, 6</w:t>
            </w:r>
          </w:p>
        </w:tc>
      </w:tr>
      <w:tr w:rsidR="00B271CC" w14:paraId="58518E62" w14:textId="77777777">
        <w:trPr>
          <w:trHeight w:val="300"/>
        </w:trPr>
        <w:tc>
          <w:tcPr>
            <w:tcW w:w="324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6E293" w14:textId="77777777" w:rsidR="00B271CC" w:rsidRDefault="00B271C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5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ECDC3" w14:textId="77777777" w:rsidR="00B271CC" w:rsidRDefault="00B271C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27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A879B3" w14:textId="77777777" w:rsidR="00B271CC" w:rsidRDefault="00B271C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4BD034F2" w14:textId="77777777" w:rsidR="00B271CC" w:rsidRDefault="00B271CC">
      <w:pPr>
        <w:rPr>
          <w:rFonts w:ascii="Arial" w:hAnsi="Arial" w:cs="Arial"/>
          <w:b/>
        </w:rPr>
      </w:pPr>
    </w:p>
    <w:p w14:paraId="0D8BFE9C" w14:textId="77777777" w:rsidR="00B271CC" w:rsidRDefault="00B271CC">
      <w:pPr>
        <w:rPr>
          <w:rFonts w:ascii="Arial" w:hAnsi="Arial" w:cs="Arial"/>
          <w:b/>
        </w:rPr>
      </w:pPr>
    </w:p>
    <w:sectPr w:rsidR="00B271CC">
      <w:footerReference w:type="even" r:id="rId7"/>
      <w:footerReference w:type="default" r:id="rId8"/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7DE98" w14:textId="77777777" w:rsidR="000F7CC8" w:rsidRDefault="000F7CC8">
      <w:r>
        <w:separator/>
      </w:r>
    </w:p>
  </w:endnote>
  <w:endnote w:type="continuationSeparator" w:id="0">
    <w:p w14:paraId="6F8AAE4F" w14:textId="77777777" w:rsidR="000F7CC8" w:rsidRDefault="000F7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046858"/>
    </w:sdtPr>
    <w:sdtEndPr>
      <w:rPr>
        <w:rStyle w:val="PageNumber"/>
      </w:rPr>
    </w:sdtEndPr>
    <w:sdtContent>
      <w:p w14:paraId="2C1251A1" w14:textId="77777777" w:rsidR="00B271CC" w:rsidRDefault="002A33ED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D251BF" w14:textId="77777777" w:rsidR="00B271CC" w:rsidRDefault="00B271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59151" w14:textId="77777777" w:rsidR="00B271CC" w:rsidRDefault="00B271CC">
    <w:pPr>
      <w:pStyle w:val="Footer"/>
      <w:framePr w:wrap="around" w:vAnchor="text" w:hAnchor="margin" w:xAlign="center" w:y="1"/>
      <w:rPr>
        <w:rStyle w:val="PageNumber"/>
      </w:rPr>
    </w:pPr>
  </w:p>
  <w:p w14:paraId="4864A5D8" w14:textId="77777777" w:rsidR="00B271CC" w:rsidRDefault="00B271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2717B" w14:textId="77777777" w:rsidR="000F7CC8" w:rsidRDefault="000F7CC8">
      <w:r>
        <w:separator/>
      </w:r>
    </w:p>
  </w:footnote>
  <w:footnote w:type="continuationSeparator" w:id="0">
    <w:p w14:paraId="00F999D5" w14:textId="77777777" w:rsidR="000F7CC8" w:rsidRDefault="000F7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5DF9"/>
    <w:rsid w:val="BFDFC23F"/>
    <w:rsid w:val="D7BF8227"/>
    <w:rsid w:val="FDD7D873"/>
    <w:rsid w:val="0000050F"/>
    <w:rsid w:val="00001E53"/>
    <w:rsid w:val="000047E6"/>
    <w:rsid w:val="0001054A"/>
    <w:rsid w:val="000112D6"/>
    <w:rsid w:val="00012E50"/>
    <w:rsid w:val="00014C27"/>
    <w:rsid w:val="0001529B"/>
    <w:rsid w:val="00015897"/>
    <w:rsid w:val="00016A59"/>
    <w:rsid w:val="00020260"/>
    <w:rsid w:val="00020962"/>
    <w:rsid w:val="00020BC7"/>
    <w:rsid w:val="00021EFF"/>
    <w:rsid w:val="00021FE9"/>
    <w:rsid w:val="00022020"/>
    <w:rsid w:val="0002262E"/>
    <w:rsid w:val="00022AB1"/>
    <w:rsid w:val="00024DC1"/>
    <w:rsid w:val="000255B7"/>
    <w:rsid w:val="00027339"/>
    <w:rsid w:val="000274AD"/>
    <w:rsid w:val="00027C29"/>
    <w:rsid w:val="00031301"/>
    <w:rsid w:val="00031B06"/>
    <w:rsid w:val="00034F38"/>
    <w:rsid w:val="000361DE"/>
    <w:rsid w:val="0003633F"/>
    <w:rsid w:val="00036969"/>
    <w:rsid w:val="0004099A"/>
    <w:rsid w:val="00052BE6"/>
    <w:rsid w:val="000548E5"/>
    <w:rsid w:val="00055237"/>
    <w:rsid w:val="000600CA"/>
    <w:rsid w:val="00060A56"/>
    <w:rsid w:val="00061EEC"/>
    <w:rsid w:val="00064B05"/>
    <w:rsid w:val="00064CC7"/>
    <w:rsid w:val="00064CD3"/>
    <w:rsid w:val="000674FF"/>
    <w:rsid w:val="00067C0F"/>
    <w:rsid w:val="000732E5"/>
    <w:rsid w:val="00074A10"/>
    <w:rsid w:val="00075B5F"/>
    <w:rsid w:val="000771EC"/>
    <w:rsid w:val="000813E2"/>
    <w:rsid w:val="00082424"/>
    <w:rsid w:val="00085DDD"/>
    <w:rsid w:val="0009567A"/>
    <w:rsid w:val="000956F5"/>
    <w:rsid w:val="00096A0D"/>
    <w:rsid w:val="00096D54"/>
    <w:rsid w:val="000A194B"/>
    <w:rsid w:val="000A4981"/>
    <w:rsid w:val="000A4F57"/>
    <w:rsid w:val="000A5F73"/>
    <w:rsid w:val="000A623D"/>
    <w:rsid w:val="000C02A2"/>
    <w:rsid w:val="000C1B32"/>
    <w:rsid w:val="000C3BEE"/>
    <w:rsid w:val="000C41F2"/>
    <w:rsid w:val="000C4699"/>
    <w:rsid w:val="000C69C3"/>
    <w:rsid w:val="000D2B28"/>
    <w:rsid w:val="000D2D69"/>
    <w:rsid w:val="000D62E8"/>
    <w:rsid w:val="000E0D59"/>
    <w:rsid w:val="000E1BD9"/>
    <w:rsid w:val="000E6FB2"/>
    <w:rsid w:val="000E79A5"/>
    <w:rsid w:val="000F0325"/>
    <w:rsid w:val="000F2D59"/>
    <w:rsid w:val="000F3269"/>
    <w:rsid w:val="000F3F99"/>
    <w:rsid w:val="000F4270"/>
    <w:rsid w:val="000F467A"/>
    <w:rsid w:val="000F54DB"/>
    <w:rsid w:val="000F7CC8"/>
    <w:rsid w:val="00101C89"/>
    <w:rsid w:val="00101E47"/>
    <w:rsid w:val="001042EB"/>
    <w:rsid w:val="0010501E"/>
    <w:rsid w:val="00111E35"/>
    <w:rsid w:val="0011300A"/>
    <w:rsid w:val="001130FC"/>
    <w:rsid w:val="00114519"/>
    <w:rsid w:val="00114844"/>
    <w:rsid w:val="00114B30"/>
    <w:rsid w:val="00115106"/>
    <w:rsid w:val="00115E26"/>
    <w:rsid w:val="001164CD"/>
    <w:rsid w:val="001170E7"/>
    <w:rsid w:val="00117893"/>
    <w:rsid w:val="00124B61"/>
    <w:rsid w:val="001351C5"/>
    <w:rsid w:val="00136A66"/>
    <w:rsid w:val="00140B8E"/>
    <w:rsid w:val="00142565"/>
    <w:rsid w:val="001429DA"/>
    <w:rsid w:val="00144605"/>
    <w:rsid w:val="001456AD"/>
    <w:rsid w:val="0014648C"/>
    <w:rsid w:val="001468C5"/>
    <w:rsid w:val="001470D0"/>
    <w:rsid w:val="00151444"/>
    <w:rsid w:val="00151519"/>
    <w:rsid w:val="00152906"/>
    <w:rsid w:val="00152D80"/>
    <w:rsid w:val="00154009"/>
    <w:rsid w:val="001541EB"/>
    <w:rsid w:val="00154B69"/>
    <w:rsid w:val="0015695C"/>
    <w:rsid w:val="001574C3"/>
    <w:rsid w:val="001613D9"/>
    <w:rsid w:val="00163C6F"/>
    <w:rsid w:val="001652A6"/>
    <w:rsid w:val="00165A8E"/>
    <w:rsid w:val="00165D69"/>
    <w:rsid w:val="0016676E"/>
    <w:rsid w:val="00176150"/>
    <w:rsid w:val="00184631"/>
    <w:rsid w:val="00184AA0"/>
    <w:rsid w:val="00185172"/>
    <w:rsid w:val="00187F5D"/>
    <w:rsid w:val="00191D04"/>
    <w:rsid w:val="0019323B"/>
    <w:rsid w:val="0019330D"/>
    <w:rsid w:val="00195212"/>
    <w:rsid w:val="00196CB9"/>
    <w:rsid w:val="001A1347"/>
    <w:rsid w:val="001A1472"/>
    <w:rsid w:val="001A1A64"/>
    <w:rsid w:val="001A78E2"/>
    <w:rsid w:val="001B1211"/>
    <w:rsid w:val="001B6841"/>
    <w:rsid w:val="001C0C97"/>
    <w:rsid w:val="001C3E45"/>
    <w:rsid w:val="001C4A95"/>
    <w:rsid w:val="001C77F3"/>
    <w:rsid w:val="001C7A96"/>
    <w:rsid w:val="001D153D"/>
    <w:rsid w:val="001D3BA2"/>
    <w:rsid w:val="001D5BDF"/>
    <w:rsid w:val="001D7F4B"/>
    <w:rsid w:val="001E54D6"/>
    <w:rsid w:val="001F4721"/>
    <w:rsid w:val="00200396"/>
    <w:rsid w:val="00206543"/>
    <w:rsid w:val="00211EE9"/>
    <w:rsid w:val="002136D6"/>
    <w:rsid w:val="002147FE"/>
    <w:rsid w:val="002166BD"/>
    <w:rsid w:val="00224F83"/>
    <w:rsid w:val="00225EC7"/>
    <w:rsid w:val="00226B93"/>
    <w:rsid w:val="002279A0"/>
    <w:rsid w:val="00227CC9"/>
    <w:rsid w:val="00232647"/>
    <w:rsid w:val="002334BC"/>
    <w:rsid w:val="00233B8E"/>
    <w:rsid w:val="00235B3D"/>
    <w:rsid w:val="00237156"/>
    <w:rsid w:val="002411B6"/>
    <w:rsid w:val="0024431F"/>
    <w:rsid w:val="00245287"/>
    <w:rsid w:val="00245FBE"/>
    <w:rsid w:val="002464B4"/>
    <w:rsid w:val="00251956"/>
    <w:rsid w:val="00254C3C"/>
    <w:rsid w:val="002555E2"/>
    <w:rsid w:val="0025613E"/>
    <w:rsid w:val="00256F72"/>
    <w:rsid w:val="00257E24"/>
    <w:rsid w:val="002619FB"/>
    <w:rsid w:val="00262407"/>
    <w:rsid w:val="00264AAB"/>
    <w:rsid w:val="00266417"/>
    <w:rsid w:val="0027187A"/>
    <w:rsid w:val="0027245B"/>
    <w:rsid w:val="00272AAA"/>
    <w:rsid w:val="00274BC8"/>
    <w:rsid w:val="002804CC"/>
    <w:rsid w:val="00280F78"/>
    <w:rsid w:val="00282BE2"/>
    <w:rsid w:val="00284CD2"/>
    <w:rsid w:val="002868B2"/>
    <w:rsid w:val="00287DE8"/>
    <w:rsid w:val="00291298"/>
    <w:rsid w:val="002956B2"/>
    <w:rsid w:val="00295701"/>
    <w:rsid w:val="00295E95"/>
    <w:rsid w:val="002A040C"/>
    <w:rsid w:val="002A07E0"/>
    <w:rsid w:val="002A28DB"/>
    <w:rsid w:val="002A33ED"/>
    <w:rsid w:val="002A5F8D"/>
    <w:rsid w:val="002B25F9"/>
    <w:rsid w:val="002B413C"/>
    <w:rsid w:val="002B5706"/>
    <w:rsid w:val="002B57D0"/>
    <w:rsid w:val="002C1156"/>
    <w:rsid w:val="002C2C02"/>
    <w:rsid w:val="002C2C87"/>
    <w:rsid w:val="002C35BB"/>
    <w:rsid w:val="002C6C2C"/>
    <w:rsid w:val="002D01E8"/>
    <w:rsid w:val="002D3095"/>
    <w:rsid w:val="002D4684"/>
    <w:rsid w:val="002D628C"/>
    <w:rsid w:val="002D6DCC"/>
    <w:rsid w:val="002D7EBF"/>
    <w:rsid w:val="002E36DA"/>
    <w:rsid w:val="002E5B68"/>
    <w:rsid w:val="002F1640"/>
    <w:rsid w:val="002F49AC"/>
    <w:rsid w:val="002F6291"/>
    <w:rsid w:val="002F62CC"/>
    <w:rsid w:val="002F68A1"/>
    <w:rsid w:val="00307E08"/>
    <w:rsid w:val="003116A6"/>
    <w:rsid w:val="003122A7"/>
    <w:rsid w:val="00312446"/>
    <w:rsid w:val="00316A23"/>
    <w:rsid w:val="00320E49"/>
    <w:rsid w:val="00323443"/>
    <w:rsid w:val="0032615C"/>
    <w:rsid w:val="00326C70"/>
    <w:rsid w:val="00330F0D"/>
    <w:rsid w:val="00331C6C"/>
    <w:rsid w:val="003321D5"/>
    <w:rsid w:val="00334BB7"/>
    <w:rsid w:val="00334FDA"/>
    <w:rsid w:val="00335097"/>
    <w:rsid w:val="00336844"/>
    <w:rsid w:val="00336FDD"/>
    <w:rsid w:val="003372E9"/>
    <w:rsid w:val="00341918"/>
    <w:rsid w:val="00341DD7"/>
    <w:rsid w:val="003464A6"/>
    <w:rsid w:val="003512C8"/>
    <w:rsid w:val="00351366"/>
    <w:rsid w:val="00351CEC"/>
    <w:rsid w:val="0035226B"/>
    <w:rsid w:val="00353269"/>
    <w:rsid w:val="00353C39"/>
    <w:rsid w:val="003542CC"/>
    <w:rsid w:val="00360D95"/>
    <w:rsid w:val="00361EBE"/>
    <w:rsid w:val="00362EE6"/>
    <w:rsid w:val="00363B69"/>
    <w:rsid w:val="00365AC2"/>
    <w:rsid w:val="00366DF7"/>
    <w:rsid w:val="00371FE3"/>
    <w:rsid w:val="003737B3"/>
    <w:rsid w:val="00373F01"/>
    <w:rsid w:val="00375041"/>
    <w:rsid w:val="00380167"/>
    <w:rsid w:val="00380D6F"/>
    <w:rsid w:val="00381093"/>
    <w:rsid w:val="00385AB2"/>
    <w:rsid w:val="00387FE8"/>
    <w:rsid w:val="00390589"/>
    <w:rsid w:val="00390AFA"/>
    <w:rsid w:val="003924BD"/>
    <w:rsid w:val="003952B6"/>
    <w:rsid w:val="00395B39"/>
    <w:rsid w:val="00395C08"/>
    <w:rsid w:val="003A0040"/>
    <w:rsid w:val="003A5A41"/>
    <w:rsid w:val="003A6B3F"/>
    <w:rsid w:val="003B43F7"/>
    <w:rsid w:val="003B66B9"/>
    <w:rsid w:val="003C0A06"/>
    <w:rsid w:val="003C1D16"/>
    <w:rsid w:val="003C1DF1"/>
    <w:rsid w:val="003C33AA"/>
    <w:rsid w:val="003D0F71"/>
    <w:rsid w:val="003D12FF"/>
    <w:rsid w:val="003D3B55"/>
    <w:rsid w:val="003D456C"/>
    <w:rsid w:val="003E02E1"/>
    <w:rsid w:val="003E06C2"/>
    <w:rsid w:val="003E2A73"/>
    <w:rsid w:val="003F0E62"/>
    <w:rsid w:val="003F3FBB"/>
    <w:rsid w:val="003F7367"/>
    <w:rsid w:val="00400378"/>
    <w:rsid w:val="00400644"/>
    <w:rsid w:val="00401DD3"/>
    <w:rsid w:val="00406198"/>
    <w:rsid w:val="0040713F"/>
    <w:rsid w:val="00407B89"/>
    <w:rsid w:val="00413ABE"/>
    <w:rsid w:val="00415418"/>
    <w:rsid w:val="0041796D"/>
    <w:rsid w:val="00421BB6"/>
    <w:rsid w:val="004221BC"/>
    <w:rsid w:val="00424393"/>
    <w:rsid w:val="0043084C"/>
    <w:rsid w:val="00433FA2"/>
    <w:rsid w:val="00435C3A"/>
    <w:rsid w:val="004410F7"/>
    <w:rsid w:val="00441B2A"/>
    <w:rsid w:val="004428E2"/>
    <w:rsid w:val="00442B8E"/>
    <w:rsid w:val="0044425D"/>
    <w:rsid w:val="00446CC0"/>
    <w:rsid w:val="00455619"/>
    <w:rsid w:val="004602E9"/>
    <w:rsid w:val="00462D56"/>
    <w:rsid w:val="004639FB"/>
    <w:rsid w:val="00467BB1"/>
    <w:rsid w:val="00470A40"/>
    <w:rsid w:val="00472FCA"/>
    <w:rsid w:val="0047473B"/>
    <w:rsid w:val="00474DFE"/>
    <w:rsid w:val="00475384"/>
    <w:rsid w:val="00483071"/>
    <w:rsid w:val="00487614"/>
    <w:rsid w:val="004876A8"/>
    <w:rsid w:val="00487933"/>
    <w:rsid w:val="004928ED"/>
    <w:rsid w:val="004934AC"/>
    <w:rsid w:val="004A03EB"/>
    <w:rsid w:val="004A1FB8"/>
    <w:rsid w:val="004A46E3"/>
    <w:rsid w:val="004A638D"/>
    <w:rsid w:val="004A761D"/>
    <w:rsid w:val="004A7882"/>
    <w:rsid w:val="004B1008"/>
    <w:rsid w:val="004B1E09"/>
    <w:rsid w:val="004B2834"/>
    <w:rsid w:val="004B3C9C"/>
    <w:rsid w:val="004B6234"/>
    <w:rsid w:val="004B7E46"/>
    <w:rsid w:val="004C0C6E"/>
    <w:rsid w:val="004C2099"/>
    <w:rsid w:val="004C42C6"/>
    <w:rsid w:val="004D02F3"/>
    <w:rsid w:val="004D28E2"/>
    <w:rsid w:val="004D418E"/>
    <w:rsid w:val="004D7344"/>
    <w:rsid w:val="004E3937"/>
    <w:rsid w:val="004E79C6"/>
    <w:rsid w:val="004F2036"/>
    <w:rsid w:val="004F522A"/>
    <w:rsid w:val="004F53F9"/>
    <w:rsid w:val="00501962"/>
    <w:rsid w:val="0050210B"/>
    <w:rsid w:val="00507107"/>
    <w:rsid w:val="005108DC"/>
    <w:rsid w:val="00513F8F"/>
    <w:rsid w:val="00517476"/>
    <w:rsid w:val="00520E11"/>
    <w:rsid w:val="00521EAC"/>
    <w:rsid w:val="005227D3"/>
    <w:rsid w:val="00522B68"/>
    <w:rsid w:val="00523251"/>
    <w:rsid w:val="005240DB"/>
    <w:rsid w:val="00525FEA"/>
    <w:rsid w:val="00530BA9"/>
    <w:rsid w:val="0053555B"/>
    <w:rsid w:val="005365EA"/>
    <w:rsid w:val="00536F92"/>
    <w:rsid w:val="00537975"/>
    <w:rsid w:val="00537D2D"/>
    <w:rsid w:val="00540B4C"/>
    <w:rsid w:val="00540E9C"/>
    <w:rsid w:val="005423CB"/>
    <w:rsid w:val="00544390"/>
    <w:rsid w:val="005452F8"/>
    <w:rsid w:val="00547BBC"/>
    <w:rsid w:val="00550D2B"/>
    <w:rsid w:val="00551F8D"/>
    <w:rsid w:val="00552F73"/>
    <w:rsid w:val="00554277"/>
    <w:rsid w:val="00554FDA"/>
    <w:rsid w:val="00557495"/>
    <w:rsid w:val="00561A3C"/>
    <w:rsid w:val="0056243E"/>
    <w:rsid w:val="0056350F"/>
    <w:rsid w:val="00563815"/>
    <w:rsid w:val="005638C4"/>
    <w:rsid w:val="00563C2E"/>
    <w:rsid w:val="00564993"/>
    <w:rsid w:val="00571816"/>
    <w:rsid w:val="00571CBB"/>
    <w:rsid w:val="00571FFC"/>
    <w:rsid w:val="005727C9"/>
    <w:rsid w:val="005729BE"/>
    <w:rsid w:val="0057573A"/>
    <w:rsid w:val="00576240"/>
    <w:rsid w:val="005770FC"/>
    <w:rsid w:val="00577815"/>
    <w:rsid w:val="005821D3"/>
    <w:rsid w:val="00583E92"/>
    <w:rsid w:val="00586BBC"/>
    <w:rsid w:val="00587B60"/>
    <w:rsid w:val="00590D92"/>
    <w:rsid w:val="00593389"/>
    <w:rsid w:val="00593C07"/>
    <w:rsid w:val="0059487E"/>
    <w:rsid w:val="00595AB0"/>
    <w:rsid w:val="005A028E"/>
    <w:rsid w:val="005A2EDD"/>
    <w:rsid w:val="005B0FF0"/>
    <w:rsid w:val="005B33E7"/>
    <w:rsid w:val="005B341E"/>
    <w:rsid w:val="005B41FC"/>
    <w:rsid w:val="005B76A3"/>
    <w:rsid w:val="005C74C0"/>
    <w:rsid w:val="005C75FB"/>
    <w:rsid w:val="005D00AF"/>
    <w:rsid w:val="005D1DA9"/>
    <w:rsid w:val="005D6DF9"/>
    <w:rsid w:val="005D7F45"/>
    <w:rsid w:val="005E04AD"/>
    <w:rsid w:val="005E069E"/>
    <w:rsid w:val="005E06E6"/>
    <w:rsid w:val="005E766E"/>
    <w:rsid w:val="005E7978"/>
    <w:rsid w:val="005F3FB3"/>
    <w:rsid w:val="005F5005"/>
    <w:rsid w:val="005F5C41"/>
    <w:rsid w:val="006014E1"/>
    <w:rsid w:val="00604573"/>
    <w:rsid w:val="00605173"/>
    <w:rsid w:val="00611B55"/>
    <w:rsid w:val="00614797"/>
    <w:rsid w:val="00617C53"/>
    <w:rsid w:val="006229ED"/>
    <w:rsid w:val="0062303B"/>
    <w:rsid w:val="006234B7"/>
    <w:rsid w:val="00631756"/>
    <w:rsid w:val="00631EBF"/>
    <w:rsid w:val="00633400"/>
    <w:rsid w:val="0063454D"/>
    <w:rsid w:val="0063712C"/>
    <w:rsid w:val="00637D75"/>
    <w:rsid w:val="00641027"/>
    <w:rsid w:val="0064234C"/>
    <w:rsid w:val="00656822"/>
    <w:rsid w:val="00656F97"/>
    <w:rsid w:val="00661434"/>
    <w:rsid w:val="0066614B"/>
    <w:rsid w:val="00670EAA"/>
    <w:rsid w:val="00671551"/>
    <w:rsid w:val="00671730"/>
    <w:rsid w:val="006730B4"/>
    <w:rsid w:val="006773F6"/>
    <w:rsid w:val="00680B21"/>
    <w:rsid w:val="00681D0A"/>
    <w:rsid w:val="00682C4D"/>
    <w:rsid w:val="006927B5"/>
    <w:rsid w:val="00692A21"/>
    <w:rsid w:val="00694057"/>
    <w:rsid w:val="00695D7C"/>
    <w:rsid w:val="00696C23"/>
    <w:rsid w:val="006A07F2"/>
    <w:rsid w:val="006A1D70"/>
    <w:rsid w:val="006A31D4"/>
    <w:rsid w:val="006A7685"/>
    <w:rsid w:val="006A7F1F"/>
    <w:rsid w:val="006B3D0C"/>
    <w:rsid w:val="006B6D4C"/>
    <w:rsid w:val="006B7E69"/>
    <w:rsid w:val="006C39AA"/>
    <w:rsid w:val="006C7EC3"/>
    <w:rsid w:val="006D0D14"/>
    <w:rsid w:val="006D2C66"/>
    <w:rsid w:val="006D3338"/>
    <w:rsid w:val="006D4746"/>
    <w:rsid w:val="006D623C"/>
    <w:rsid w:val="006D6D31"/>
    <w:rsid w:val="006D6D5B"/>
    <w:rsid w:val="006E18D6"/>
    <w:rsid w:val="006E4728"/>
    <w:rsid w:val="006E506A"/>
    <w:rsid w:val="006F4C61"/>
    <w:rsid w:val="006F4DA6"/>
    <w:rsid w:val="006F6D1D"/>
    <w:rsid w:val="006F7C25"/>
    <w:rsid w:val="00701596"/>
    <w:rsid w:val="00705F43"/>
    <w:rsid w:val="0071020C"/>
    <w:rsid w:val="00710397"/>
    <w:rsid w:val="00711206"/>
    <w:rsid w:val="00714D7E"/>
    <w:rsid w:val="00714FFC"/>
    <w:rsid w:val="007206E6"/>
    <w:rsid w:val="00721D0D"/>
    <w:rsid w:val="00723FCF"/>
    <w:rsid w:val="007255C0"/>
    <w:rsid w:val="00725C82"/>
    <w:rsid w:val="007264B0"/>
    <w:rsid w:val="0072779D"/>
    <w:rsid w:val="0073086A"/>
    <w:rsid w:val="00732B26"/>
    <w:rsid w:val="00733077"/>
    <w:rsid w:val="0074026E"/>
    <w:rsid w:val="00740DE3"/>
    <w:rsid w:val="00742457"/>
    <w:rsid w:val="00742A96"/>
    <w:rsid w:val="007452A2"/>
    <w:rsid w:val="007500D2"/>
    <w:rsid w:val="007522A9"/>
    <w:rsid w:val="00760254"/>
    <w:rsid w:val="007602FF"/>
    <w:rsid w:val="00764240"/>
    <w:rsid w:val="007658AA"/>
    <w:rsid w:val="007665BE"/>
    <w:rsid w:val="007703A7"/>
    <w:rsid w:val="0077503B"/>
    <w:rsid w:val="007815AD"/>
    <w:rsid w:val="0078682D"/>
    <w:rsid w:val="00790562"/>
    <w:rsid w:val="00792FEC"/>
    <w:rsid w:val="007A2C26"/>
    <w:rsid w:val="007B06B0"/>
    <w:rsid w:val="007B378B"/>
    <w:rsid w:val="007B5072"/>
    <w:rsid w:val="007B6FA6"/>
    <w:rsid w:val="007B767B"/>
    <w:rsid w:val="007B793F"/>
    <w:rsid w:val="007C13FF"/>
    <w:rsid w:val="007C2537"/>
    <w:rsid w:val="007C2EFB"/>
    <w:rsid w:val="007C3572"/>
    <w:rsid w:val="007C68F5"/>
    <w:rsid w:val="007C6E5D"/>
    <w:rsid w:val="007C74E5"/>
    <w:rsid w:val="007D1F9A"/>
    <w:rsid w:val="007D2837"/>
    <w:rsid w:val="007D2A49"/>
    <w:rsid w:val="007D7A1E"/>
    <w:rsid w:val="007E1230"/>
    <w:rsid w:val="007E191C"/>
    <w:rsid w:val="007E1CF6"/>
    <w:rsid w:val="007E2597"/>
    <w:rsid w:val="007E2E93"/>
    <w:rsid w:val="007E662B"/>
    <w:rsid w:val="007E704C"/>
    <w:rsid w:val="007F03A8"/>
    <w:rsid w:val="007F06D2"/>
    <w:rsid w:val="007F23DF"/>
    <w:rsid w:val="007F2DCC"/>
    <w:rsid w:val="007F4B00"/>
    <w:rsid w:val="007F4DE2"/>
    <w:rsid w:val="00805C7B"/>
    <w:rsid w:val="0080608F"/>
    <w:rsid w:val="00807611"/>
    <w:rsid w:val="008125FD"/>
    <w:rsid w:val="00813CF7"/>
    <w:rsid w:val="008149DB"/>
    <w:rsid w:val="00816E08"/>
    <w:rsid w:val="0081734A"/>
    <w:rsid w:val="008176DF"/>
    <w:rsid w:val="0082044A"/>
    <w:rsid w:val="00822599"/>
    <w:rsid w:val="00823F9B"/>
    <w:rsid w:val="008248B8"/>
    <w:rsid w:val="00826B6C"/>
    <w:rsid w:val="00830DAF"/>
    <w:rsid w:val="008311FA"/>
    <w:rsid w:val="00831FA9"/>
    <w:rsid w:val="0083575F"/>
    <w:rsid w:val="00836135"/>
    <w:rsid w:val="00841D8A"/>
    <w:rsid w:val="008432ED"/>
    <w:rsid w:val="00843CBE"/>
    <w:rsid w:val="00844DB6"/>
    <w:rsid w:val="00844E1C"/>
    <w:rsid w:val="0084644D"/>
    <w:rsid w:val="008523BA"/>
    <w:rsid w:val="00852E21"/>
    <w:rsid w:val="00857B13"/>
    <w:rsid w:val="00857F41"/>
    <w:rsid w:val="00861D20"/>
    <w:rsid w:val="00865517"/>
    <w:rsid w:val="00866EE1"/>
    <w:rsid w:val="0087207D"/>
    <w:rsid w:val="00872F5A"/>
    <w:rsid w:val="00873CCB"/>
    <w:rsid w:val="00874453"/>
    <w:rsid w:val="00875678"/>
    <w:rsid w:val="00875A7C"/>
    <w:rsid w:val="0087784C"/>
    <w:rsid w:val="00882A30"/>
    <w:rsid w:val="00886377"/>
    <w:rsid w:val="00890154"/>
    <w:rsid w:val="00890419"/>
    <w:rsid w:val="0089185B"/>
    <w:rsid w:val="008932A1"/>
    <w:rsid w:val="00897F15"/>
    <w:rsid w:val="008A142B"/>
    <w:rsid w:val="008A69AC"/>
    <w:rsid w:val="008B0747"/>
    <w:rsid w:val="008B0F1A"/>
    <w:rsid w:val="008B223A"/>
    <w:rsid w:val="008B6F00"/>
    <w:rsid w:val="008C00A0"/>
    <w:rsid w:val="008C0EB8"/>
    <w:rsid w:val="008C1087"/>
    <w:rsid w:val="008C3EA7"/>
    <w:rsid w:val="008C4E70"/>
    <w:rsid w:val="008C5F3D"/>
    <w:rsid w:val="008D03FD"/>
    <w:rsid w:val="008D2078"/>
    <w:rsid w:val="008D49AB"/>
    <w:rsid w:val="008D5F45"/>
    <w:rsid w:val="008E0358"/>
    <w:rsid w:val="008E1B97"/>
    <w:rsid w:val="008E22DF"/>
    <w:rsid w:val="008E3224"/>
    <w:rsid w:val="008F054A"/>
    <w:rsid w:val="008F4733"/>
    <w:rsid w:val="008F4B53"/>
    <w:rsid w:val="008F4B76"/>
    <w:rsid w:val="008F584E"/>
    <w:rsid w:val="008F72A9"/>
    <w:rsid w:val="00900253"/>
    <w:rsid w:val="009021CC"/>
    <w:rsid w:val="0090582C"/>
    <w:rsid w:val="00905FDA"/>
    <w:rsid w:val="0090629C"/>
    <w:rsid w:val="00914510"/>
    <w:rsid w:val="00914882"/>
    <w:rsid w:val="009157C9"/>
    <w:rsid w:val="0092095B"/>
    <w:rsid w:val="009235EE"/>
    <w:rsid w:val="009239FB"/>
    <w:rsid w:val="0092551E"/>
    <w:rsid w:val="00925796"/>
    <w:rsid w:val="009262EA"/>
    <w:rsid w:val="0092713A"/>
    <w:rsid w:val="00927D6D"/>
    <w:rsid w:val="009300D4"/>
    <w:rsid w:val="0093114D"/>
    <w:rsid w:val="00932ACC"/>
    <w:rsid w:val="0093611D"/>
    <w:rsid w:val="00936AB2"/>
    <w:rsid w:val="009407A3"/>
    <w:rsid w:val="00941880"/>
    <w:rsid w:val="009421B8"/>
    <w:rsid w:val="00943571"/>
    <w:rsid w:val="00944EC8"/>
    <w:rsid w:val="00945437"/>
    <w:rsid w:val="0094575E"/>
    <w:rsid w:val="00946294"/>
    <w:rsid w:val="009577EA"/>
    <w:rsid w:val="00960A10"/>
    <w:rsid w:val="00960E42"/>
    <w:rsid w:val="00962190"/>
    <w:rsid w:val="009638C7"/>
    <w:rsid w:val="00963EB5"/>
    <w:rsid w:val="00966149"/>
    <w:rsid w:val="0097170C"/>
    <w:rsid w:val="00972005"/>
    <w:rsid w:val="00972B70"/>
    <w:rsid w:val="009752A3"/>
    <w:rsid w:val="009772A3"/>
    <w:rsid w:val="009775D7"/>
    <w:rsid w:val="00981159"/>
    <w:rsid w:val="009858B9"/>
    <w:rsid w:val="009863E9"/>
    <w:rsid w:val="00992D2A"/>
    <w:rsid w:val="00993FF0"/>
    <w:rsid w:val="009A0D5C"/>
    <w:rsid w:val="009A2763"/>
    <w:rsid w:val="009A37CD"/>
    <w:rsid w:val="009A3F7C"/>
    <w:rsid w:val="009A4778"/>
    <w:rsid w:val="009B056F"/>
    <w:rsid w:val="009B0B89"/>
    <w:rsid w:val="009B1163"/>
    <w:rsid w:val="009B207E"/>
    <w:rsid w:val="009B2389"/>
    <w:rsid w:val="009B3255"/>
    <w:rsid w:val="009B3948"/>
    <w:rsid w:val="009B4266"/>
    <w:rsid w:val="009B7B83"/>
    <w:rsid w:val="009B7D5F"/>
    <w:rsid w:val="009C0B2D"/>
    <w:rsid w:val="009C0E6A"/>
    <w:rsid w:val="009C234B"/>
    <w:rsid w:val="009C3442"/>
    <w:rsid w:val="009C3AB1"/>
    <w:rsid w:val="009C5828"/>
    <w:rsid w:val="009C7741"/>
    <w:rsid w:val="009C7BBC"/>
    <w:rsid w:val="009D3AB8"/>
    <w:rsid w:val="009D44BE"/>
    <w:rsid w:val="009D591C"/>
    <w:rsid w:val="009D717E"/>
    <w:rsid w:val="009E0B39"/>
    <w:rsid w:val="009E1E4D"/>
    <w:rsid w:val="009E2255"/>
    <w:rsid w:val="009E25CF"/>
    <w:rsid w:val="009E5257"/>
    <w:rsid w:val="009E6F3C"/>
    <w:rsid w:val="009E7001"/>
    <w:rsid w:val="009F185B"/>
    <w:rsid w:val="009F7751"/>
    <w:rsid w:val="00A0005E"/>
    <w:rsid w:val="00A00676"/>
    <w:rsid w:val="00A00CA6"/>
    <w:rsid w:val="00A0133C"/>
    <w:rsid w:val="00A013F4"/>
    <w:rsid w:val="00A030C7"/>
    <w:rsid w:val="00A0482E"/>
    <w:rsid w:val="00A05273"/>
    <w:rsid w:val="00A065EB"/>
    <w:rsid w:val="00A06FAC"/>
    <w:rsid w:val="00A07ED9"/>
    <w:rsid w:val="00A149FB"/>
    <w:rsid w:val="00A1551C"/>
    <w:rsid w:val="00A2361F"/>
    <w:rsid w:val="00A24EC0"/>
    <w:rsid w:val="00A26C38"/>
    <w:rsid w:val="00A27688"/>
    <w:rsid w:val="00A307A7"/>
    <w:rsid w:val="00A31D74"/>
    <w:rsid w:val="00A321F4"/>
    <w:rsid w:val="00A332A8"/>
    <w:rsid w:val="00A51D88"/>
    <w:rsid w:val="00A54926"/>
    <w:rsid w:val="00A559A6"/>
    <w:rsid w:val="00A570AE"/>
    <w:rsid w:val="00A57459"/>
    <w:rsid w:val="00A5755E"/>
    <w:rsid w:val="00A57DAC"/>
    <w:rsid w:val="00A6130A"/>
    <w:rsid w:val="00A648E3"/>
    <w:rsid w:val="00A66C02"/>
    <w:rsid w:val="00A70C99"/>
    <w:rsid w:val="00A7167A"/>
    <w:rsid w:val="00A75377"/>
    <w:rsid w:val="00A75B07"/>
    <w:rsid w:val="00A803B1"/>
    <w:rsid w:val="00A81163"/>
    <w:rsid w:val="00A81B5F"/>
    <w:rsid w:val="00A81D5D"/>
    <w:rsid w:val="00A854AE"/>
    <w:rsid w:val="00A8577C"/>
    <w:rsid w:val="00A8662B"/>
    <w:rsid w:val="00A86F3E"/>
    <w:rsid w:val="00A919ED"/>
    <w:rsid w:val="00A93513"/>
    <w:rsid w:val="00A93BD2"/>
    <w:rsid w:val="00A942B0"/>
    <w:rsid w:val="00AA21E1"/>
    <w:rsid w:val="00AA6222"/>
    <w:rsid w:val="00AA649E"/>
    <w:rsid w:val="00AA76A6"/>
    <w:rsid w:val="00AB0022"/>
    <w:rsid w:val="00AB299B"/>
    <w:rsid w:val="00AB6D80"/>
    <w:rsid w:val="00AC13DB"/>
    <w:rsid w:val="00AC48DE"/>
    <w:rsid w:val="00AD3177"/>
    <w:rsid w:val="00AD3373"/>
    <w:rsid w:val="00AD66A9"/>
    <w:rsid w:val="00AE037A"/>
    <w:rsid w:val="00AE0A1B"/>
    <w:rsid w:val="00AE1E57"/>
    <w:rsid w:val="00AE24B2"/>
    <w:rsid w:val="00AE508A"/>
    <w:rsid w:val="00AF10E6"/>
    <w:rsid w:val="00AF488B"/>
    <w:rsid w:val="00AF678F"/>
    <w:rsid w:val="00AF6BF0"/>
    <w:rsid w:val="00B1081F"/>
    <w:rsid w:val="00B11C4A"/>
    <w:rsid w:val="00B13558"/>
    <w:rsid w:val="00B14353"/>
    <w:rsid w:val="00B14C0D"/>
    <w:rsid w:val="00B1531B"/>
    <w:rsid w:val="00B1590E"/>
    <w:rsid w:val="00B15BD6"/>
    <w:rsid w:val="00B175D6"/>
    <w:rsid w:val="00B17E37"/>
    <w:rsid w:val="00B2282D"/>
    <w:rsid w:val="00B22F87"/>
    <w:rsid w:val="00B2368D"/>
    <w:rsid w:val="00B246D2"/>
    <w:rsid w:val="00B271CC"/>
    <w:rsid w:val="00B30916"/>
    <w:rsid w:val="00B3583F"/>
    <w:rsid w:val="00B3713C"/>
    <w:rsid w:val="00B43937"/>
    <w:rsid w:val="00B44537"/>
    <w:rsid w:val="00B45516"/>
    <w:rsid w:val="00B45E04"/>
    <w:rsid w:val="00B521A7"/>
    <w:rsid w:val="00B5270A"/>
    <w:rsid w:val="00B52C7F"/>
    <w:rsid w:val="00B53207"/>
    <w:rsid w:val="00B55E35"/>
    <w:rsid w:val="00B5744A"/>
    <w:rsid w:val="00B64668"/>
    <w:rsid w:val="00B64D3F"/>
    <w:rsid w:val="00B65E22"/>
    <w:rsid w:val="00B72D45"/>
    <w:rsid w:val="00B72E9F"/>
    <w:rsid w:val="00B73903"/>
    <w:rsid w:val="00B73F6D"/>
    <w:rsid w:val="00B77D3F"/>
    <w:rsid w:val="00B875ED"/>
    <w:rsid w:val="00B92EED"/>
    <w:rsid w:val="00B93D25"/>
    <w:rsid w:val="00B9420F"/>
    <w:rsid w:val="00B9561A"/>
    <w:rsid w:val="00B96EF2"/>
    <w:rsid w:val="00BA26E5"/>
    <w:rsid w:val="00BA4CD8"/>
    <w:rsid w:val="00BA5BEA"/>
    <w:rsid w:val="00BA7C12"/>
    <w:rsid w:val="00BB0D79"/>
    <w:rsid w:val="00BB1503"/>
    <w:rsid w:val="00BB1E7A"/>
    <w:rsid w:val="00BB2E67"/>
    <w:rsid w:val="00BB535F"/>
    <w:rsid w:val="00BC5941"/>
    <w:rsid w:val="00BD06F3"/>
    <w:rsid w:val="00BD3852"/>
    <w:rsid w:val="00BD3900"/>
    <w:rsid w:val="00BD63DF"/>
    <w:rsid w:val="00BD72E9"/>
    <w:rsid w:val="00BD7434"/>
    <w:rsid w:val="00BE4006"/>
    <w:rsid w:val="00BE4096"/>
    <w:rsid w:val="00BE5310"/>
    <w:rsid w:val="00BE6D69"/>
    <w:rsid w:val="00BF437C"/>
    <w:rsid w:val="00BF72FF"/>
    <w:rsid w:val="00BF760E"/>
    <w:rsid w:val="00C006A6"/>
    <w:rsid w:val="00C058E4"/>
    <w:rsid w:val="00C13CB1"/>
    <w:rsid w:val="00C16135"/>
    <w:rsid w:val="00C20243"/>
    <w:rsid w:val="00C2122E"/>
    <w:rsid w:val="00C217AB"/>
    <w:rsid w:val="00C2290A"/>
    <w:rsid w:val="00C24435"/>
    <w:rsid w:val="00C262F8"/>
    <w:rsid w:val="00C26D33"/>
    <w:rsid w:val="00C27A37"/>
    <w:rsid w:val="00C3147C"/>
    <w:rsid w:val="00C3221E"/>
    <w:rsid w:val="00C33813"/>
    <w:rsid w:val="00C33E1E"/>
    <w:rsid w:val="00C37D5B"/>
    <w:rsid w:val="00C453E7"/>
    <w:rsid w:val="00C46B95"/>
    <w:rsid w:val="00C47B6A"/>
    <w:rsid w:val="00C51B2B"/>
    <w:rsid w:val="00C54D31"/>
    <w:rsid w:val="00C55A39"/>
    <w:rsid w:val="00C562CB"/>
    <w:rsid w:val="00C56C4D"/>
    <w:rsid w:val="00C5753C"/>
    <w:rsid w:val="00C57F21"/>
    <w:rsid w:val="00C60EF5"/>
    <w:rsid w:val="00C61957"/>
    <w:rsid w:val="00C6669B"/>
    <w:rsid w:val="00C672A7"/>
    <w:rsid w:val="00C70545"/>
    <w:rsid w:val="00C708DB"/>
    <w:rsid w:val="00C72796"/>
    <w:rsid w:val="00C72963"/>
    <w:rsid w:val="00C75A39"/>
    <w:rsid w:val="00C76052"/>
    <w:rsid w:val="00C80E60"/>
    <w:rsid w:val="00C82309"/>
    <w:rsid w:val="00C8365B"/>
    <w:rsid w:val="00C8602C"/>
    <w:rsid w:val="00C9246B"/>
    <w:rsid w:val="00C971D5"/>
    <w:rsid w:val="00C97C03"/>
    <w:rsid w:val="00CA34E4"/>
    <w:rsid w:val="00CA3CCF"/>
    <w:rsid w:val="00CA5D0A"/>
    <w:rsid w:val="00CB283F"/>
    <w:rsid w:val="00CC1854"/>
    <w:rsid w:val="00CC1E54"/>
    <w:rsid w:val="00CC2761"/>
    <w:rsid w:val="00CC38E4"/>
    <w:rsid w:val="00CC51F5"/>
    <w:rsid w:val="00CC739B"/>
    <w:rsid w:val="00CD27AE"/>
    <w:rsid w:val="00CD4910"/>
    <w:rsid w:val="00CD549E"/>
    <w:rsid w:val="00CD6808"/>
    <w:rsid w:val="00CE38C3"/>
    <w:rsid w:val="00CE693A"/>
    <w:rsid w:val="00CE793E"/>
    <w:rsid w:val="00CF0027"/>
    <w:rsid w:val="00CF1B47"/>
    <w:rsid w:val="00CF27C6"/>
    <w:rsid w:val="00CF2D0C"/>
    <w:rsid w:val="00CF3473"/>
    <w:rsid w:val="00CF37E8"/>
    <w:rsid w:val="00CF3B8B"/>
    <w:rsid w:val="00CF4311"/>
    <w:rsid w:val="00CF444B"/>
    <w:rsid w:val="00CF70E9"/>
    <w:rsid w:val="00CF7D0D"/>
    <w:rsid w:val="00D00012"/>
    <w:rsid w:val="00D00502"/>
    <w:rsid w:val="00D11C94"/>
    <w:rsid w:val="00D137CE"/>
    <w:rsid w:val="00D17B12"/>
    <w:rsid w:val="00D200E9"/>
    <w:rsid w:val="00D21F6A"/>
    <w:rsid w:val="00D24DEA"/>
    <w:rsid w:val="00D27794"/>
    <w:rsid w:val="00D30D80"/>
    <w:rsid w:val="00D3108A"/>
    <w:rsid w:val="00D34070"/>
    <w:rsid w:val="00D40283"/>
    <w:rsid w:val="00D4037B"/>
    <w:rsid w:val="00D430A5"/>
    <w:rsid w:val="00D45D53"/>
    <w:rsid w:val="00D5074D"/>
    <w:rsid w:val="00D5115F"/>
    <w:rsid w:val="00D52A3D"/>
    <w:rsid w:val="00D57E2B"/>
    <w:rsid w:val="00D60339"/>
    <w:rsid w:val="00D617D7"/>
    <w:rsid w:val="00D62632"/>
    <w:rsid w:val="00D627E8"/>
    <w:rsid w:val="00D6552D"/>
    <w:rsid w:val="00D65CF7"/>
    <w:rsid w:val="00D6731A"/>
    <w:rsid w:val="00D752B0"/>
    <w:rsid w:val="00D75B66"/>
    <w:rsid w:val="00D76134"/>
    <w:rsid w:val="00D77B05"/>
    <w:rsid w:val="00D85191"/>
    <w:rsid w:val="00D86761"/>
    <w:rsid w:val="00D86F7A"/>
    <w:rsid w:val="00D9033F"/>
    <w:rsid w:val="00D91371"/>
    <w:rsid w:val="00D9151B"/>
    <w:rsid w:val="00D93D25"/>
    <w:rsid w:val="00D9675E"/>
    <w:rsid w:val="00DA760F"/>
    <w:rsid w:val="00DB10E9"/>
    <w:rsid w:val="00DB2862"/>
    <w:rsid w:val="00DB3A39"/>
    <w:rsid w:val="00DB3FD7"/>
    <w:rsid w:val="00DB4CD6"/>
    <w:rsid w:val="00DB77E9"/>
    <w:rsid w:val="00DC010A"/>
    <w:rsid w:val="00DC113C"/>
    <w:rsid w:val="00DC1B4D"/>
    <w:rsid w:val="00DC2012"/>
    <w:rsid w:val="00DC378F"/>
    <w:rsid w:val="00DC4D86"/>
    <w:rsid w:val="00DC7628"/>
    <w:rsid w:val="00DC7BB2"/>
    <w:rsid w:val="00DD162E"/>
    <w:rsid w:val="00DD3C00"/>
    <w:rsid w:val="00DD53D2"/>
    <w:rsid w:val="00DD7BD8"/>
    <w:rsid w:val="00DE0418"/>
    <w:rsid w:val="00DE1512"/>
    <w:rsid w:val="00DE1A5D"/>
    <w:rsid w:val="00DE52D6"/>
    <w:rsid w:val="00DE6416"/>
    <w:rsid w:val="00DF2F71"/>
    <w:rsid w:val="00DF30A4"/>
    <w:rsid w:val="00DF61AF"/>
    <w:rsid w:val="00E025F1"/>
    <w:rsid w:val="00E04123"/>
    <w:rsid w:val="00E04890"/>
    <w:rsid w:val="00E05B68"/>
    <w:rsid w:val="00E064D0"/>
    <w:rsid w:val="00E074A0"/>
    <w:rsid w:val="00E07A02"/>
    <w:rsid w:val="00E10111"/>
    <w:rsid w:val="00E12FEE"/>
    <w:rsid w:val="00E1561B"/>
    <w:rsid w:val="00E16020"/>
    <w:rsid w:val="00E178B3"/>
    <w:rsid w:val="00E210F9"/>
    <w:rsid w:val="00E2236A"/>
    <w:rsid w:val="00E2243B"/>
    <w:rsid w:val="00E230E5"/>
    <w:rsid w:val="00E252B2"/>
    <w:rsid w:val="00E26A04"/>
    <w:rsid w:val="00E273D6"/>
    <w:rsid w:val="00E32A1E"/>
    <w:rsid w:val="00E34B25"/>
    <w:rsid w:val="00E4090E"/>
    <w:rsid w:val="00E41633"/>
    <w:rsid w:val="00E42BBA"/>
    <w:rsid w:val="00E43CFC"/>
    <w:rsid w:val="00E4568E"/>
    <w:rsid w:val="00E50F78"/>
    <w:rsid w:val="00E533D1"/>
    <w:rsid w:val="00E5540B"/>
    <w:rsid w:val="00E55DF9"/>
    <w:rsid w:val="00E60E6E"/>
    <w:rsid w:val="00E633C9"/>
    <w:rsid w:val="00E67377"/>
    <w:rsid w:val="00E714B7"/>
    <w:rsid w:val="00E71F79"/>
    <w:rsid w:val="00E7569A"/>
    <w:rsid w:val="00E75B15"/>
    <w:rsid w:val="00E8057B"/>
    <w:rsid w:val="00E80883"/>
    <w:rsid w:val="00E809BE"/>
    <w:rsid w:val="00E80A0C"/>
    <w:rsid w:val="00E8108C"/>
    <w:rsid w:val="00E85369"/>
    <w:rsid w:val="00E856E2"/>
    <w:rsid w:val="00E91BB6"/>
    <w:rsid w:val="00E92825"/>
    <w:rsid w:val="00E92CD2"/>
    <w:rsid w:val="00E941C3"/>
    <w:rsid w:val="00E948A6"/>
    <w:rsid w:val="00E95603"/>
    <w:rsid w:val="00E967F5"/>
    <w:rsid w:val="00E97906"/>
    <w:rsid w:val="00EA5AAF"/>
    <w:rsid w:val="00EA600F"/>
    <w:rsid w:val="00EB1593"/>
    <w:rsid w:val="00EB4734"/>
    <w:rsid w:val="00EB4A8A"/>
    <w:rsid w:val="00EB512C"/>
    <w:rsid w:val="00EC1DD9"/>
    <w:rsid w:val="00EC7D16"/>
    <w:rsid w:val="00ED0367"/>
    <w:rsid w:val="00ED0D3A"/>
    <w:rsid w:val="00ED1325"/>
    <w:rsid w:val="00ED48D0"/>
    <w:rsid w:val="00ED6F7B"/>
    <w:rsid w:val="00EE0045"/>
    <w:rsid w:val="00EE3354"/>
    <w:rsid w:val="00EE388E"/>
    <w:rsid w:val="00EE5688"/>
    <w:rsid w:val="00EF0D9C"/>
    <w:rsid w:val="00EF0FFD"/>
    <w:rsid w:val="00EF1D07"/>
    <w:rsid w:val="00EF3697"/>
    <w:rsid w:val="00EF703F"/>
    <w:rsid w:val="00EF7B95"/>
    <w:rsid w:val="00F007E9"/>
    <w:rsid w:val="00F02EB5"/>
    <w:rsid w:val="00F03502"/>
    <w:rsid w:val="00F03F64"/>
    <w:rsid w:val="00F0502C"/>
    <w:rsid w:val="00F05C60"/>
    <w:rsid w:val="00F11D4A"/>
    <w:rsid w:val="00F1311E"/>
    <w:rsid w:val="00F13AB4"/>
    <w:rsid w:val="00F21C47"/>
    <w:rsid w:val="00F239B7"/>
    <w:rsid w:val="00F30449"/>
    <w:rsid w:val="00F32C74"/>
    <w:rsid w:val="00F331C0"/>
    <w:rsid w:val="00F3585C"/>
    <w:rsid w:val="00F36F19"/>
    <w:rsid w:val="00F403D4"/>
    <w:rsid w:val="00F426B7"/>
    <w:rsid w:val="00F43464"/>
    <w:rsid w:val="00F43C20"/>
    <w:rsid w:val="00F4507F"/>
    <w:rsid w:val="00F45A69"/>
    <w:rsid w:val="00F47D4E"/>
    <w:rsid w:val="00F52800"/>
    <w:rsid w:val="00F56685"/>
    <w:rsid w:val="00F574FC"/>
    <w:rsid w:val="00F57690"/>
    <w:rsid w:val="00F60A29"/>
    <w:rsid w:val="00F6321B"/>
    <w:rsid w:val="00F640EC"/>
    <w:rsid w:val="00F644F9"/>
    <w:rsid w:val="00F677A4"/>
    <w:rsid w:val="00F7016C"/>
    <w:rsid w:val="00F70362"/>
    <w:rsid w:val="00F70F65"/>
    <w:rsid w:val="00F70FC7"/>
    <w:rsid w:val="00F7579E"/>
    <w:rsid w:val="00F75CA9"/>
    <w:rsid w:val="00F7616A"/>
    <w:rsid w:val="00F769C0"/>
    <w:rsid w:val="00F840AD"/>
    <w:rsid w:val="00F9160B"/>
    <w:rsid w:val="00F91A41"/>
    <w:rsid w:val="00F93F68"/>
    <w:rsid w:val="00F94D9B"/>
    <w:rsid w:val="00F95774"/>
    <w:rsid w:val="00F961E4"/>
    <w:rsid w:val="00FA13C5"/>
    <w:rsid w:val="00FA2D64"/>
    <w:rsid w:val="00FB0591"/>
    <w:rsid w:val="00FB140B"/>
    <w:rsid w:val="00FB19F6"/>
    <w:rsid w:val="00FB1DBD"/>
    <w:rsid w:val="00FB20FA"/>
    <w:rsid w:val="00FB3049"/>
    <w:rsid w:val="00FB483A"/>
    <w:rsid w:val="00FB6AAF"/>
    <w:rsid w:val="00FB7572"/>
    <w:rsid w:val="00FB78E0"/>
    <w:rsid w:val="00FC2057"/>
    <w:rsid w:val="00FD2712"/>
    <w:rsid w:val="00FD42CB"/>
    <w:rsid w:val="00FD4F25"/>
    <w:rsid w:val="00FD7F8E"/>
    <w:rsid w:val="00FE0859"/>
    <w:rsid w:val="00FE086B"/>
    <w:rsid w:val="00FE282D"/>
    <w:rsid w:val="00FE39F3"/>
    <w:rsid w:val="00FF0F44"/>
    <w:rsid w:val="00FF2575"/>
    <w:rsid w:val="00FF3948"/>
    <w:rsid w:val="00FF3D0C"/>
    <w:rsid w:val="00FF6FEB"/>
    <w:rsid w:val="21FFC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5E8B60F"/>
  <w15:docId w15:val="{40267956-8B1C-C349-8E72-0D32A3DB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unhideWhenUsed/>
    <w:qFormat/>
  </w:style>
  <w:style w:type="character" w:styleId="FollowedHyperlink">
    <w:name w:val="FollowedHyperlink"/>
    <w:basedOn w:val="DefaultParagraphFont"/>
    <w:uiPriority w:val="99"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65">
    <w:name w:val="xl65"/>
    <w:basedOn w:val="Normal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66">
    <w:name w:val="xl66"/>
    <w:basedOn w:val="Normal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xl68">
    <w:name w:val="xl68"/>
    <w:basedOn w:val="Normal"/>
    <w:qFormat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eastAsia="en-US"/>
    </w:rPr>
  </w:style>
  <w:style w:type="paragraph" w:customStyle="1" w:styleId="xl69">
    <w:name w:val="xl69"/>
    <w:basedOn w:val="Normal"/>
    <w:qFormat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70">
    <w:name w:val="xl70"/>
    <w:basedOn w:val="Normal"/>
    <w:qFormat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71">
    <w:name w:val="xl71"/>
    <w:basedOn w:val="Normal"/>
    <w:qFormat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paragraph" w:customStyle="1" w:styleId="xl72">
    <w:name w:val="xl72"/>
    <w:basedOn w:val="Normal"/>
    <w:qFormat/>
    <w:pPr>
      <w:pBdr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704</Words>
  <Characters>21116</Characters>
  <Application>Microsoft Office Word</Application>
  <DocSecurity>0</DocSecurity>
  <Lines>175</Lines>
  <Paragraphs>49</Paragraphs>
  <ScaleCrop>false</ScaleCrop>
  <Company/>
  <LinksUpToDate>false</LinksUpToDate>
  <CharactersWithSpaces>2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zhang</dc:creator>
  <cp:lastModifiedBy>Yiping Qi</cp:lastModifiedBy>
  <cp:revision>3</cp:revision>
  <cp:lastPrinted>2021-08-08T00:40:00Z</cp:lastPrinted>
  <dcterms:created xsi:type="dcterms:W3CDTF">2021-07-17T21:19:00Z</dcterms:created>
  <dcterms:modified xsi:type="dcterms:W3CDTF">2021-08-08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